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5903" w:rsidRPr="00055903" w:rsidRDefault="00055903" w:rsidP="00055903">
      <w:pPr>
        <w:jc w:val="right"/>
        <w:rPr>
          <w:rFonts w:asciiTheme="majorBidi" w:hAnsiTheme="majorBidi" w:cstheme="majorBidi"/>
          <w:b/>
          <w:bCs/>
          <w:sz w:val="24"/>
          <w:szCs w:val="24"/>
        </w:rPr>
      </w:pPr>
      <w:r w:rsidRPr="00055903">
        <w:rPr>
          <w:rFonts w:asciiTheme="majorBidi" w:hAnsiTheme="majorBidi" w:cstheme="majorBidi"/>
          <w:b/>
          <w:bCs/>
          <w:sz w:val="24"/>
          <w:szCs w:val="24"/>
        </w:rPr>
        <w:t>Original version of the Organizational Silence Behavior Scale (OSBS)</w:t>
      </w:r>
    </w:p>
    <w:tbl>
      <w:tblPr>
        <w:tblStyle w:val="TableGrid0"/>
        <w:tblW w:w="10000" w:type="dxa"/>
        <w:jc w:val="center"/>
        <w:tblInd w:w="0" w:type="dxa"/>
        <w:tblCellMar>
          <w:top w:w="9" w:type="dxa"/>
          <w:left w:w="108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886"/>
        <w:gridCol w:w="6090"/>
        <w:gridCol w:w="569"/>
        <w:gridCol w:w="566"/>
        <w:gridCol w:w="567"/>
        <w:gridCol w:w="792"/>
        <w:gridCol w:w="530"/>
      </w:tblGrid>
      <w:tr w:rsidR="00055903" w:rsidTr="00055903">
        <w:trPr>
          <w:trHeight w:val="1136"/>
          <w:jc w:val="center"/>
        </w:trPr>
        <w:tc>
          <w:tcPr>
            <w:tcW w:w="88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2"/>
            </w:pPr>
          </w:p>
        </w:tc>
        <w:tc>
          <w:tcPr>
            <w:tcW w:w="609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:rsidR="00055903" w:rsidRDefault="00055903" w:rsidP="0052682F">
            <w:pPr>
              <w:ind w:left="12"/>
              <w:rPr>
                <w:rFonts w:hint="cs"/>
                <w:rtl/>
              </w:rPr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 wp14:anchorId="56911943" wp14:editId="1782FA61">
                      <wp:extent cx="140027" cy="31623"/>
                      <wp:effectExtent l="0" t="0" r="0" b="0"/>
                      <wp:docPr id="8631" name="Group 863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0027" cy="31623"/>
                                <a:chOff x="0" y="0"/>
                                <a:chExt cx="140027" cy="31623"/>
                              </a:xfrm>
                            </wpg:grpSpPr>
                            <wps:wsp>
                              <wps:cNvPr id="7" name="Rectangle 7"/>
                              <wps:cNvSpPr/>
                              <wps:spPr>
                                <a:xfrm rot="-5399999">
                                  <a:off x="72088" y="-82523"/>
                                  <a:ext cx="42058" cy="186235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055903" w:rsidRDefault="00055903" w:rsidP="00055903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sz w:val="20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6911943" id="Group 8631" o:spid="_x0000_s1026" style="width:11.05pt;height:2.5pt;mso-position-horizontal-relative:char;mso-position-vertical-relative:line" coordsize="140027,316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">
                      <v:rect id="Rectangle 7" o:spid="_x0000_s1027" style="position:absolute;left:72088;top:-82523;width:42058;height:186235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" filled="f" stroked="f">
                        <v:textbox inset="0,0,0,0">
                          <w:txbxContent>
                            <w:p w:rsidR="00055903" w:rsidRDefault="00055903" w:rsidP="00055903"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wrap anchorx="page"/>
                      <w10:anchorlock/>
                    </v:group>
                  </w:pict>
                </mc:Fallback>
              </mc:AlternateContent>
            </w:r>
          </w:p>
        </w:tc>
        <w:tc>
          <w:tcPr>
            <w:tcW w:w="56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10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 wp14:anchorId="16CC2951" wp14:editId="3159C63E">
                      <wp:extent cx="262166" cy="546354"/>
                      <wp:effectExtent l="0" t="0" r="0" b="0"/>
                      <wp:docPr id="8635" name="Group 863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62166" cy="546354"/>
                                <a:chOff x="0" y="0"/>
                                <a:chExt cx="262166" cy="546354"/>
                              </a:xfrm>
                            </wpg:grpSpPr>
                            <wps:wsp>
                              <wps:cNvPr id="8" name="Rectangle 8"/>
                              <wps:cNvSpPr/>
                              <wps:spPr>
                                <a:xfrm rot="-5399999">
                                  <a:off x="-279182" y="98886"/>
                                  <a:ext cx="726651" cy="168285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055903" w:rsidRDefault="00055903" w:rsidP="00055903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sz w:val="18"/>
                                      </w:rPr>
                                      <w:t xml:space="preserve">Never stay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9" name="Rectangle 9"/>
                              <wps:cNvSpPr/>
                              <wps:spPr>
                                <a:xfrm rot="-5399999">
                                  <a:off x="46629" y="289062"/>
                                  <a:ext cx="346300" cy="168285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055903" w:rsidRDefault="00055903" w:rsidP="00055903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sz w:val="18"/>
                                      </w:rPr>
                                      <w:t>silent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0" name="Rectangle 10"/>
                              <wps:cNvSpPr/>
                              <wps:spPr>
                                <a:xfrm rot="-5399999">
                                  <a:off x="200776" y="182605"/>
                                  <a:ext cx="38005" cy="168285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055903" w:rsidRDefault="00055903" w:rsidP="00055903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sz w:val="18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6CC2951" id="Group 8635" o:spid="_x0000_s1028" style="width:20.65pt;height:43pt;mso-position-horizontal-relative:char;mso-position-vertical-relative:line" coordsize="2621,54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">
                      <v:rect id="Rectangle 8" o:spid="_x0000_s1029" style="position:absolute;left:-2792;top:990;width:7265;height:1682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" filled="f" stroked="f">
                        <v:textbox inset="0,0,0,0">
                          <w:txbxContent>
                            <w:p w:rsidR="00055903" w:rsidRDefault="00055903" w:rsidP="00055903"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  <w:sz w:val="18"/>
                                </w:rPr>
                                <w:t xml:space="preserve">Never stay </w:t>
                              </w:r>
                            </w:p>
                          </w:txbxContent>
                        </v:textbox>
                      </v:rect>
                      <v:rect id="Rectangle 9" o:spid="_x0000_s1030" style="position:absolute;left:466;top:2890;width:3463;height:1683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" filled="f" stroked="f">
                        <v:textbox inset="0,0,0,0">
                          <w:txbxContent>
                            <w:p w:rsidR="00055903" w:rsidRDefault="00055903" w:rsidP="00055903"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  <w:sz w:val="18"/>
                                </w:rPr>
                                <w:t>silent</w:t>
                              </w:r>
                            </w:p>
                          </w:txbxContent>
                        </v:textbox>
                      </v:rect>
                      <v:rect id="Rectangle 10" o:spid="_x0000_s1031" style="position:absolute;left:2008;top:1825;width:380;height:1683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" filled="f" stroked="f">
                        <v:textbox inset="0,0,0,0">
                          <w:txbxContent>
                            <w:p w:rsidR="00055903" w:rsidRDefault="00055903" w:rsidP="00055903"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  <w:sz w:val="18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wrap anchorx="page"/>
                      <w10:anchorlock/>
                    </v:group>
                  </w:pict>
                </mc:Fallback>
              </mc:AlternateContent>
            </w:r>
          </w:p>
        </w:tc>
        <w:tc>
          <w:tcPr>
            <w:tcW w:w="56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10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 wp14:anchorId="5C170CBE" wp14:editId="7B50B527">
                      <wp:extent cx="260642" cy="572071"/>
                      <wp:effectExtent l="0" t="0" r="0" b="0"/>
                      <wp:docPr id="8639" name="Group 863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60642" cy="572071"/>
                                <a:chOff x="0" y="0"/>
                                <a:chExt cx="260642" cy="572071"/>
                              </a:xfrm>
                            </wpg:grpSpPr>
                            <wps:wsp>
                              <wps:cNvPr id="11" name="Rectangle 11"/>
                              <wps:cNvSpPr/>
                              <wps:spPr>
                                <a:xfrm rot="-5399999">
                                  <a:off x="-296284" y="107501"/>
                                  <a:ext cx="760855" cy="168285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055903" w:rsidRDefault="00055903" w:rsidP="00055903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sz w:val="18"/>
                                      </w:rPr>
                                      <w:t xml:space="preserve">Stay rarely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2" name="Rectangle 12"/>
                              <wps:cNvSpPr/>
                              <wps:spPr>
                                <a:xfrm rot="-5399999">
                                  <a:off x="45105" y="314779"/>
                                  <a:ext cx="346300" cy="168285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055903" w:rsidRDefault="00055903" w:rsidP="00055903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sz w:val="18"/>
                                      </w:rPr>
                                      <w:t>silent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3" name="Rectangle 13"/>
                              <wps:cNvSpPr/>
                              <wps:spPr>
                                <a:xfrm rot="-5399999">
                                  <a:off x="199253" y="208322"/>
                                  <a:ext cx="38005" cy="168285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055903" w:rsidRDefault="00055903" w:rsidP="00055903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sz w:val="18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C170CBE" id="Group 8639" o:spid="_x0000_s1032" style="width:20.5pt;height:45.05pt;mso-position-horizontal-relative:char;mso-position-vertical-relative:line" coordsize="2606,57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">
                      <v:rect id="Rectangle 11" o:spid="_x0000_s1033" style="position:absolute;left:-2963;top:1076;width:7607;height:1682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" filled="f" stroked="f">
                        <v:textbox inset="0,0,0,0">
                          <w:txbxContent>
                            <w:p w:rsidR="00055903" w:rsidRDefault="00055903" w:rsidP="00055903"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  <w:sz w:val="18"/>
                                </w:rPr>
                                <w:t xml:space="preserve">Stay rarely </w:t>
                              </w:r>
                            </w:p>
                          </w:txbxContent>
                        </v:textbox>
                      </v:rect>
                      <v:rect id="Rectangle 12" o:spid="_x0000_s1034" style="position:absolute;left:450;top:3148;width:3463;height:1682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" filled="f" stroked="f">
                        <v:textbox inset="0,0,0,0">
                          <w:txbxContent>
                            <w:p w:rsidR="00055903" w:rsidRDefault="00055903" w:rsidP="00055903"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  <w:sz w:val="18"/>
                                </w:rPr>
                                <w:t>silent</w:t>
                              </w:r>
                            </w:p>
                          </w:txbxContent>
                        </v:textbox>
                      </v:rect>
                      <v:rect id="Rectangle 13" o:spid="_x0000_s1035" style="position:absolute;left:1992;top:2083;width:380;height:1682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" filled="f" stroked="f">
                        <v:textbox inset="0,0,0,0">
                          <w:txbxContent>
                            <w:p w:rsidR="00055903" w:rsidRDefault="00055903" w:rsidP="00055903"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  <w:sz w:val="18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wrap anchorx="page"/>
                      <w10:anchorlock/>
                    </v:group>
                  </w:pict>
                </mc:Fallback>
              </mc:AlternateConten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11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 wp14:anchorId="62429B18" wp14:editId="3044C05C">
                      <wp:extent cx="260642" cy="555727"/>
                      <wp:effectExtent l="0" t="0" r="0" b="0"/>
                      <wp:docPr id="8643" name="Group 864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60642" cy="555727"/>
                                <a:chOff x="0" y="0"/>
                                <a:chExt cx="260642" cy="555727"/>
                              </a:xfrm>
                            </wpg:grpSpPr>
                            <wps:wsp>
                              <wps:cNvPr id="14" name="Rectangle 14"/>
                              <wps:cNvSpPr/>
                              <wps:spPr>
                                <a:xfrm rot="-5399999">
                                  <a:off x="-285415" y="102026"/>
                                  <a:ext cx="739116" cy="168285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055903" w:rsidRDefault="00055903" w:rsidP="00055903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sz w:val="18"/>
                                      </w:rPr>
                                      <w:t xml:space="preserve">Sometimes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5" name="Rectangle 15"/>
                              <wps:cNvSpPr/>
                              <wps:spPr>
                                <a:xfrm rot="-5399999">
                                  <a:off x="-105697" y="147631"/>
                                  <a:ext cx="647906" cy="168285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055903" w:rsidRDefault="00055903" w:rsidP="00055903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sz w:val="18"/>
                                      </w:rPr>
                                      <w:t>stay silent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6" name="Rectangle 16"/>
                              <wps:cNvSpPr/>
                              <wps:spPr>
                                <a:xfrm rot="-5399999">
                                  <a:off x="199252" y="-33828"/>
                                  <a:ext cx="38005" cy="168285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055903" w:rsidRDefault="00055903" w:rsidP="00055903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sz w:val="18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2429B18" id="Group 8643" o:spid="_x0000_s1036" style="width:20.5pt;height:43.75pt;mso-position-horizontal-relative:char;mso-position-vertical-relative:line" coordsize="2606,55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">
                      <v:rect id="Rectangle 14" o:spid="_x0000_s1037" style="position:absolute;left:-2854;top:1021;width:7390;height:1682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" filled="f" stroked="f">
                        <v:textbox inset="0,0,0,0">
                          <w:txbxContent>
                            <w:p w:rsidR="00055903" w:rsidRDefault="00055903" w:rsidP="00055903"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  <w:sz w:val="18"/>
                                </w:rPr>
                                <w:t xml:space="preserve">Sometimes </w:t>
                              </w:r>
                            </w:p>
                          </w:txbxContent>
                        </v:textbox>
                      </v:rect>
                      <v:rect id="Rectangle 15" o:spid="_x0000_s1038" style="position:absolute;left:-1057;top:1477;width:6478;height:1682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" filled="f" stroked="f">
                        <v:textbox inset="0,0,0,0">
                          <w:txbxContent>
                            <w:p w:rsidR="00055903" w:rsidRDefault="00055903" w:rsidP="00055903"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  <w:sz w:val="18"/>
                                </w:rPr>
                                <w:t>stay silent</w:t>
                              </w:r>
                            </w:p>
                          </w:txbxContent>
                        </v:textbox>
                      </v:rect>
                      <v:rect id="Rectangle 16" o:spid="_x0000_s1039" style="position:absolute;left:1992;top:-338;width:380;height:1682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" filled="f" stroked="f">
                        <v:textbox inset="0,0,0,0">
                          <w:txbxContent>
                            <w:p w:rsidR="00055903" w:rsidRDefault="00055903" w:rsidP="00055903"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  <w:sz w:val="18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wrap anchorx="page"/>
                      <w10:anchorlock/>
                    </v:group>
                  </w:pict>
                </mc:Fallback>
              </mc:AlternateContent>
            </w:r>
          </w:p>
        </w:tc>
        <w:tc>
          <w:tcPr>
            <w:tcW w:w="7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10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 wp14:anchorId="58945EB0" wp14:editId="4F017AE6">
                      <wp:extent cx="396279" cy="534238"/>
                      <wp:effectExtent l="0" t="0" r="0" b="0"/>
                      <wp:docPr id="8647" name="Group 864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96279" cy="534238"/>
                                <a:chOff x="0" y="0"/>
                                <a:chExt cx="396279" cy="534238"/>
                              </a:xfrm>
                            </wpg:grpSpPr>
                            <wps:wsp>
                              <wps:cNvPr id="17" name="Rectangle 17"/>
                              <wps:cNvSpPr/>
                              <wps:spPr>
                                <a:xfrm rot="-5399999">
                                  <a:off x="-271125" y="94827"/>
                                  <a:ext cx="710537" cy="168285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055903" w:rsidRDefault="00055903" w:rsidP="00055903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sz w:val="18"/>
                                      </w:rPr>
                                      <w:t>Occasional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8" name="Rectangle 18"/>
                              <wps:cNvSpPr/>
                              <wps:spPr>
                                <a:xfrm rot="-5399999">
                                  <a:off x="-8781" y="221534"/>
                                  <a:ext cx="457122" cy="168286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055903" w:rsidRDefault="00055903" w:rsidP="00055903">
                                    <w:proofErr w:type="spellStart"/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sz w:val="18"/>
                                      </w:rPr>
                                      <w:t>ly</w:t>
                                    </w:r>
                                    <w:proofErr w:type="spellEnd"/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sz w:val="18"/>
                                      </w:rPr>
                                      <w:t xml:space="preserve"> stay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9" name="Rectangle 19"/>
                              <wps:cNvSpPr/>
                              <wps:spPr>
                                <a:xfrm rot="-5399999">
                                  <a:off x="161739" y="257943"/>
                                  <a:ext cx="384305" cy="168285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055903" w:rsidRDefault="00055903" w:rsidP="00055903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sz w:val="18"/>
                                      </w:rPr>
                                      <w:t xml:space="preserve">silent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0" name="Rectangle 20"/>
                              <wps:cNvSpPr/>
                              <wps:spPr>
                                <a:xfrm rot="-5399999">
                                  <a:off x="334889" y="141532"/>
                                  <a:ext cx="38005" cy="168284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055903" w:rsidRDefault="00055903" w:rsidP="00055903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sz w:val="18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8945EB0" id="Group 8647" o:spid="_x0000_s1040" style="width:31.2pt;height:42.05pt;mso-position-horizontal-relative:char;mso-position-vertical-relative:line" coordsize="3962,534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">
                      <v:rect id="Rectangle 17" o:spid="_x0000_s1041" style="position:absolute;left:-2711;top:949;width:7104;height:1682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" filled="f" stroked="f">
                        <v:textbox inset="0,0,0,0">
                          <w:txbxContent>
                            <w:p w:rsidR="00055903" w:rsidRDefault="00055903" w:rsidP="00055903"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  <w:sz w:val="18"/>
                                </w:rPr>
                                <w:t>Occasional</w:t>
                              </w:r>
                            </w:p>
                          </w:txbxContent>
                        </v:textbox>
                      </v:rect>
                      <v:rect id="Rectangle 18" o:spid="_x0000_s1042" style="position:absolute;left:-88;top:2215;width:4571;height:1683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" filled="f" stroked="f">
                        <v:textbox inset="0,0,0,0">
                          <w:txbxContent>
                            <w:p w:rsidR="00055903" w:rsidRDefault="00055903" w:rsidP="00055903">
                              <w:proofErr w:type="spellStart"/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  <w:sz w:val="18"/>
                                </w:rPr>
                                <w:t>ly</w:t>
                              </w:r>
                              <w:proofErr w:type="spellEnd"/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  <w:sz w:val="18"/>
                                </w:rPr>
                                <w:t xml:space="preserve"> stay </w:t>
                              </w:r>
                            </w:p>
                          </w:txbxContent>
                        </v:textbox>
                      </v:rect>
                      <v:rect id="Rectangle 19" o:spid="_x0000_s1043" style="position:absolute;left:1617;top:2579;width:3843;height:1683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" filled="f" stroked="f">
                        <v:textbox inset="0,0,0,0">
                          <w:txbxContent>
                            <w:p w:rsidR="00055903" w:rsidRDefault="00055903" w:rsidP="00055903"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  <w:sz w:val="18"/>
                                </w:rPr>
                                <w:t xml:space="preserve">silent </w:t>
                              </w:r>
                            </w:p>
                          </w:txbxContent>
                        </v:textbox>
                      </v:rect>
                      <v:rect id="Rectangle 20" o:spid="_x0000_s1044" style="position:absolute;left:3349;top:1414;width:380;height:1683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" filled="f" stroked="f">
                        <v:textbox inset="0,0,0,0">
                          <w:txbxContent>
                            <w:p w:rsidR="00055903" w:rsidRDefault="00055903" w:rsidP="00055903"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  <w:sz w:val="18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wrap anchorx="page"/>
                      <w10:anchorlock/>
                    </v:group>
                  </w:pict>
                </mc:Fallback>
              </mc:AlternateContent>
            </w:r>
          </w:p>
        </w:tc>
        <w:tc>
          <w:tcPr>
            <w:tcW w:w="52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nil"/>
            </w:tcBorders>
          </w:tcPr>
          <w:p w:rsidR="00055903" w:rsidRDefault="00055903" w:rsidP="0052682F">
            <w:pPr>
              <w:ind w:left="10" w:right="-8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 wp14:anchorId="06D4B827" wp14:editId="29A9678B">
                      <wp:extent cx="262166" cy="514986"/>
                      <wp:effectExtent l="0" t="0" r="0" b="0"/>
                      <wp:docPr id="8651" name="Group 865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62166" cy="514986"/>
                                <a:chOff x="0" y="0"/>
                                <a:chExt cx="262166" cy="514986"/>
                              </a:xfrm>
                            </wpg:grpSpPr>
                            <wps:wsp>
                              <wps:cNvPr id="21" name="Rectangle 21"/>
                              <wps:cNvSpPr/>
                              <wps:spPr>
                                <a:xfrm rot="-5399999">
                                  <a:off x="-172085" y="174615"/>
                                  <a:ext cx="512456" cy="168285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055903" w:rsidRDefault="00055903" w:rsidP="00055903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sz w:val="18"/>
                                      </w:rPr>
                                      <w:t xml:space="preserve">Always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2" name="Rectangle 22"/>
                              <wps:cNvSpPr/>
                              <wps:spPr>
                                <a:xfrm rot="-5399999">
                                  <a:off x="-104173" y="106890"/>
                                  <a:ext cx="647906" cy="168285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055903" w:rsidRDefault="00055903" w:rsidP="00055903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sz w:val="18"/>
                                      </w:rPr>
                                      <w:t>stay silent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3" name="Rectangle 23"/>
                              <wps:cNvSpPr/>
                              <wps:spPr>
                                <a:xfrm rot="-5399999">
                                  <a:off x="200775" y="-74568"/>
                                  <a:ext cx="38005" cy="168284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055903" w:rsidRDefault="00055903" w:rsidP="00055903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sz w:val="18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6D4B827" id="Group 8651" o:spid="_x0000_s1045" style="width:20.65pt;height:40.55pt;mso-position-horizontal-relative:char;mso-position-vertical-relative:line" coordsize="262166,5149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">
                      <v:rect id="Rectangle 21" o:spid="_x0000_s1046" style="position:absolute;left:-172085;top:174615;width:512456;height:168285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" filled="f" stroked="f">
                        <v:textbox inset="0,0,0,0">
                          <w:txbxContent>
                            <w:p w:rsidR="00055903" w:rsidRDefault="00055903" w:rsidP="00055903"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  <w:sz w:val="18"/>
                                </w:rPr>
                                <w:t xml:space="preserve">Always </w:t>
                              </w:r>
                            </w:p>
                          </w:txbxContent>
                        </v:textbox>
                      </v:rect>
                      <v:rect id="Rectangle 22" o:spid="_x0000_s1047" style="position:absolute;left:-104173;top:106890;width:647906;height:168285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" filled="f" stroked="f">
                        <v:textbox inset="0,0,0,0">
                          <w:txbxContent>
                            <w:p w:rsidR="00055903" w:rsidRDefault="00055903" w:rsidP="00055903"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  <w:sz w:val="18"/>
                                </w:rPr>
                                <w:t>stay silent</w:t>
                              </w:r>
                            </w:p>
                          </w:txbxContent>
                        </v:textbox>
                      </v:rect>
                      <v:rect id="Rectangle 23" o:spid="_x0000_s1048" style="position:absolute;left:200775;top:-74568;width:38005;height:168284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" filled="f" stroked="f">
                        <v:textbox inset="0,0,0,0">
                          <w:txbxContent>
                            <w:p w:rsidR="00055903" w:rsidRDefault="00055903" w:rsidP="00055903"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  <w:sz w:val="18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wrap anchorx="page"/>
                      <w10:anchorlock/>
                    </v:group>
                  </w:pict>
                </mc:Fallback>
              </mc:AlternateContent>
            </w:r>
          </w:p>
        </w:tc>
      </w:tr>
      <w:tr w:rsidR="00055903" w:rsidTr="00055903">
        <w:trPr>
          <w:trHeight w:val="374"/>
          <w:jc w:val="center"/>
        </w:trPr>
        <w:tc>
          <w:tcPr>
            <w:tcW w:w="886" w:type="dxa"/>
            <w:vMerge w:val="restart"/>
            <w:tcBorders>
              <w:top w:val="single" w:sz="12" w:space="0" w:color="000000"/>
              <w:left w:val="nil"/>
              <w:bottom w:val="single" w:sz="17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13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 wp14:anchorId="62F5FBE3" wp14:editId="11CD1CBE">
                      <wp:extent cx="319802" cy="509016"/>
                      <wp:effectExtent l="0" t="0" r="0" b="0"/>
                      <wp:docPr id="8655" name="Group 865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9802" cy="509016"/>
                                <a:chOff x="0" y="0"/>
                                <a:chExt cx="319802" cy="509016"/>
                              </a:xfrm>
                            </wpg:grpSpPr>
                            <wps:wsp>
                              <wps:cNvPr id="49" name="Rectangle 49"/>
                              <wps:cNvSpPr/>
                              <wps:spPr>
                                <a:xfrm rot="-5399999">
                                  <a:off x="-199622" y="102963"/>
                                  <a:ext cx="605676" cy="206430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055903" w:rsidRDefault="00055903" w:rsidP="00055903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</w:rPr>
                                      <w:t xml:space="preserve">Silence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50" name="Rectangle 50"/>
                              <wps:cNvSpPr/>
                              <wps:spPr>
                                <a:xfrm rot="-5399999">
                                  <a:off x="-47990" y="90003"/>
                                  <a:ext cx="631596" cy="206430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055903" w:rsidRDefault="00055903" w:rsidP="00055903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</w:rPr>
                                      <w:t>Climate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51" name="Rectangle 51"/>
                              <wps:cNvSpPr/>
                              <wps:spPr>
                                <a:xfrm rot="-5399999">
                                  <a:off x="244497" y="-91471"/>
                                  <a:ext cx="46619" cy="206430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055903" w:rsidRDefault="00055903" w:rsidP="00055903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2F5FBE3" id="Group 8655" o:spid="_x0000_s1049" style="width:25.2pt;height:40.1pt;mso-position-horizontal-relative:char;mso-position-vertical-relative:line" coordsize="319802,5090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">
                      <v:rect id="Rectangle 49" o:spid="_x0000_s1050" style="position:absolute;left:-199622;top:102963;width:605676;height:20643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" filled="f" stroked="f">
                        <v:textbox inset="0,0,0,0">
                          <w:txbxContent>
                            <w:p w:rsidR="00055903" w:rsidRDefault="00055903" w:rsidP="00055903"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</w:rPr>
                                <w:t xml:space="preserve">Silence </w:t>
                              </w:r>
                            </w:p>
                          </w:txbxContent>
                        </v:textbox>
                      </v:rect>
                      <v:rect id="Rectangle 50" o:spid="_x0000_s1051" style="position:absolute;left:-47990;top:90003;width:631596;height:20643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" filled="f" stroked="f">
                        <v:textbox inset="0,0,0,0">
                          <w:txbxContent>
                            <w:p w:rsidR="00055903" w:rsidRDefault="00055903" w:rsidP="00055903"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</w:rPr>
                                <w:t>Climate</w:t>
                              </w:r>
                            </w:p>
                          </w:txbxContent>
                        </v:textbox>
                      </v:rect>
                      <v:rect id="Rectangle 51" o:spid="_x0000_s1052" style="position:absolute;left:244497;top:-91471;width:46619;height:20643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" filled="f" stroked="f">
                        <v:textbox inset="0,0,0,0">
                          <w:txbxContent>
                            <w:p w:rsidR="00055903" w:rsidRDefault="00055903" w:rsidP="00055903"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wrap anchorx="page"/>
                      <w10:anchorlock/>
                    </v:group>
                  </w:pict>
                </mc:Fallback>
              </mc:AlternateContent>
            </w:r>
          </w:p>
        </w:tc>
        <w:tc>
          <w:tcPr>
            <w:tcW w:w="609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055903">
            <w:pPr>
              <w:ind w:left="2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f the employees tend to relate well to with their managers </w:t>
            </w:r>
          </w:p>
        </w:tc>
        <w:tc>
          <w:tcPr>
            <w:tcW w:w="56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7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2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nil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055903" w:rsidTr="00055903">
        <w:trPr>
          <w:trHeight w:val="37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055903" w:rsidRDefault="00055903" w:rsidP="0052682F"/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055903">
            <w:pPr>
              <w:ind w:left="2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f my manager is not acting empathetically to the issues </w:t>
            </w:r>
          </w:p>
        </w:tc>
        <w:tc>
          <w:tcPr>
            <w:tcW w:w="56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7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2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nil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055903" w:rsidTr="00055903">
        <w:trPr>
          <w:trHeight w:val="37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055903" w:rsidRDefault="00055903" w:rsidP="0052682F"/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055903">
            <w:pPr>
              <w:ind w:left="2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f I don't find my manager dependable </w:t>
            </w:r>
          </w:p>
        </w:tc>
        <w:tc>
          <w:tcPr>
            <w:tcW w:w="56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7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2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nil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055903" w:rsidTr="00055903">
        <w:trPr>
          <w:trHeight w:val="37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055903" w:rsidRDefault="00055903" w:rsidP="0052682F"/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055903">
            <w:pPr>
              <w:ind w:left="2"/>
              <w:jc w:val="right"/>
              <w:rPr>
                <w:rFonts w:hint="cs"/>
                <w:rtl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f my administrators are not open to feedback </w:t>
            </w:r>
          </w:p>
        </w:tc>
        <w:tc>
          <w:tcPr>
            <w:tcW w:w="56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7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2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nil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055903" w:rsidTr="00055903">
        <w:trPr>
          <w:trHeight w:val="38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7" w:space="0" w:color="000000"/>
              <w:right w:val="single" w:sz="4" w:space="0" w:color="000000"/>
            </w:tcBorders>
          </w:tcPr>
          <w:p w:rsidR="00055903" w:rsidRDefault="00055903" w:rsidP="0052682F"/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17" w:space="0" w:color="000000"/>
              <w:right w:val="single" w:sz="4" w:space="0" w:color="000000"/>
            </w:tcBorders>
          </w:tcPr>
          <w:p w:rsidR="00055903" w:rsidRDefault="00055903" w:rsidP="00055903">
            <w:pPr>
              <w:ind w:left="2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f I'm afraid of being excluded from the team </w:t>
            </w:r>
          </w:p>
        </w:tc>
        <w:tc>
          <w:tcPr>
            <w:tcW w:w="569" w:type="dxa"/>
            <w:tcBorders>
              <w:top w:val="single" w:sz="12" w:space="0" w:color="000000"/>
              <w:left w:val="single" w:sz="4" w:space="0" w:color="000000"/>
              <w:bottom w:val="single" w:sz="17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6" w:type="dxa"/>
            <w:tcBorders>
              <w:top w:val="single" w:sz="12" w:space="0" w:color="000000"/>
              <w:left w:val="single" w:sz="4" w:space="0" w:color="000000"/>
              <w:bottom w:val="single" w:sz="17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17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792" w:type="dxa"/>
            <w:tcBorders>
              <w:top w:val="single" w:sz="12" w:space="0" w:color="000000"/>
              <w:left w:val="single" w:sz="4" w:space="0" w:color="000000"/>
              <w:bottom w:val="single" w:sz="17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23" w:type="dxa"/>
            <w:tcBorders>
              <w:top w:val="single" w:sz="12" w:space="0" w:color="000000"/>
              <w:left w:val="single" w:sz="4" w:space="0" w:color="000000"/>
              <w:bottom w:val="single" w:sz="17" w:space="0" w:color="000000"/>
              <w:right w:val="nil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055903" w:rsidTr="00055903">
        <w:trPr>
          <w:trHeight w:val="372"/>
          <w:jc w:val="center"/>
        </w:trPr>
        <w:tc>
          <w:tcPr>
            <w:tcW w:w="886" w:type="dxa"/>
            <w:vMerge w:val="restart"/>
            <w:tcBorders>
              <w:top w:val="single" w:sz="17" w:space="0" w:color="000000"/>
              <w:left w:val="nil"/>
              <w:bottom w:val="single" w:sz="17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15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 wp14:anchorId="04D4605F" wp14:editId="6281CA97">
                      <wp:extent cx="318559" cy="1545336"/>
                      <wp:effectExtent l="0" t="0" r="0" b="0"/>
                      <wp:docPr id="8873" name="Group 887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8559" cy="1545336"/>
                                <a:chOff x="0" y="0"/>
                                <a:chExt cx="318559" cy="1545336"/>
                              </a:xfrm>
                            </wpg:grpSpPr>
                            <wps:wsp>
                              <wps:cNvPr id="211" name="Rectangle 211"/>
                              <wps:cNvSpPr/>
                              <wps:spPr>
                                <a:xfrm rot="-5399999">
                                  <a:off x="-889512" y="431443"/>
                                  <a:ext cx="2003408" cy="224380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055903" w:rsidRDefault="00055903" w:rsidP="00055903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sz w:val="24"/>
                                      </w:rPr>
                                      <w:t xml:space="preserve">Silence Based On Fear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12" name="Rectangle 212"/>
                              <wps:cNvSpPr/>
                              <wps:spPr>
                                <a:xfrm rot="-5399999">
                                  <a:off x="86854" y="-99425"/>
                                  <a:ext cx="50673" cy="22438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055903" w:rsidRDefault="00055903" w:rsidP="00055903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sz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13" name="Rectangle 213"/>
                              <wps:cNvSpPr/>
                              <wps:spPr>
                                <a:xfrm rot="-5399999">
                                  <a:off x="250620" y="481738"/>
                                  <a:ext cx="42058" cy="186236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055903" w:rsidRDefault="00055903" w:rsidP="00055903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20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4D4605F" id="Group 8873" o:spid="_x0000_s1053" style="width:25.1pt;height:121.7pt;mso-position-horizontal-relative:char;mso-position-vertical-relative:line" coordsize="3185,154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">
                      <v:rect id="Rectangle 211" o:spid="_x0000_s1054" style="position:absolute;left:-8895;top:4315;width:20033;height:2243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" filled="f" stroked="f">
                        <v:textbox inset="0,0,0,0">
                          <w:txbxContent>
                            <w:p w:rsidR="00055903" w:rsidRDefault="00055903" w:rsidP="00055903"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  <w:sz w:val="24"/>
                                </w:rPr>
                                <w:t xml:space="preserve">Silence Based On Fear </w:t>
                              </w:r>
                            </w:p>
                          </w:txbxContent>
                        </v:textbox>
                      </v:rect>
                      <v:rect id="Rectangle 212" o:spid="_x0000_s1055" style="position:absolute;left:869;top:-994;width:506;height:2243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" filled="f" stroked="f">
                        <v:textbox inset="0,0,0,0">
                          <w:txbxContent>
                            <w:p w:rsidR="00055903" w:rsidRDefault="00055903" w:rsidP="00055903"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213" o:spid="_x0000_s1056" style="position:absolute;left:2506;top:4817;width:420;height:1862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" filled="f" stroked="f">
                        <v:textbox inset="0,0,0,0">
                          <w:txbxContent>
                            <w:p w:rsidR="00055903" w:rsidRDefault="00055903" w:rsidP="00055903">
                              <w:r>
                                <w:rPr>
                                  <w:rFonts w:ascii="Times New Roman" w:eastAsia="Times New Roman" w:hAnsi="Times New Roman" w:cs="Times New Roman"/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wrap anchorx="page"/>
                      <w10:anchorlock/>
                    </v:group>
                  </w:pict>
                </mc:Fallback>
              </mc:AlternateContent>
            </w:r>
          </w:p>
        </w:tc>
        <w:tc>
          <w:tcPr>
            <w:tcW w:w="6097" w:type="dxa"/>
            <w:tcBorders>
              <w:top w:val="single" w:sz="17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055903">
            <w:pPr>
              <w:ind w:left="2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f I am obligated to look after my family </w:t>
            </w:r>
          </w:p>
        </w:tc>
        <w:tc>
          <w:tcPr>
            <w:tcW w:w="569" w:type="dxa"/>
            <w:tcBorders>
              <w:top w:val="single" w:sz="17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6" w:type="dxa"/>
            <w:tcBorders>
              <w:top w:val="single" w:sz="17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17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792" w:type="dxa"/>
            <w:tcBorders>
              <w:top w:val="single" w:sz="17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23" w:type="dxa"/>
            <w:tcBorders>
              <w:top w:val="single" w:sz="17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055903" w:rsidTr="00055903">
        <w:trPr>
          <w:trHeight w:val="3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055903" w:rsidRDefault="00055903" w:rsidP="0052682F"/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055903">
            <w:pPr>
              <w:ind w:left="2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f I'm afraid of getting a low performance evaluation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055903" w:rsidTr="00055903">
        <w:trPr>
          <w:trHeight w:val="3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055903" w:rsidRDefault="00055903" w:rsidP="0052682F"/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055903">
            <w:pPr>
              <w:ind w:left="2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f I'm afraid of being punished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055903" w:rsidTr="00055903">
        <w:trPr>
          <w:trHeight w:val="35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055903" w:rsidRDefault="00055903" w:rsidP="0052682F"/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055903">
            <w:pPr>
              <w:ind w:left="2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f I think that I will be exposed to mobbing by my manager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055903" w:rsidTr="00055903">
        <w:trPr>
          <w:trHeight w:val="3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055903" w:rsidRDefault="00055903" w:rsidP="0052682F"/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055903">
            <w:pPr>
              <w:ind w:left="2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f I'm afraid of opposing my manager's opinion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055903" w:rsidTr="00055903">
        <w:trPr>
          <w:trHeight w:val="3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055903" w:rsidRDefault="00055903" w:rsidP="0052682F"/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055903">
            <w:pPr>
              <w:ind w:left="2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f I'm afraid of to be fired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055903" w:rsidTr="00055903">
        <w:trPr>
          <w:trHeight w:val="35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055903" w:rsidRDefault="00055903" w:rsidP="0052682F"/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055903">
            <w:pPr>
              <w:ind w:left="2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f I have the possibility of exposing to violence 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055903" w:rsidTr="00055903">
        <w:trPr>
          <w:trHeight w:val="3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055903" w:rsidRDefault="00055903" w:rsidP="0052682F"/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055903">
            <w:pPr>
              <w:ind w:left="2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f I'm afraid of excessive reactions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055903" w:rsidTr="00055903">
        <w:trPr>
          <w:trHeight w:val="3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055903" w:rsidRDefault="00055903" w:rsidP="0052682F"/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055903">
            <w:pPr>
              <w:ind w:left="2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f I think I might be harmed by saying my opinion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055903" w:rsidTr="00055903">
        <w:trPr>
          <w:trHeight w:val="29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055903" w:rsidRDefault="00055903" w:rsidP="0052682F"/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055903">
            <w:pPr>
              <w:ind w:left="2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f I think that  I may have problems in collaboration in the workplace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055903" w:rsidTr="00055903">
        <w:trPr>
          <w:trHeight w:val="3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055903" w:rsidRDefault="00055903" w:rsidP="0052682F"/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055903">
            <w:pPr>
              <w:ind w:left="2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If I'm afraid of misunderstanding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055903" w:rsidTr="00055903">
        <w:trPr>
          <w:trHeight w:val="37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7" w:space="0" w:color="000000"/>
              <w:right w:val="single" w:sz="4" w:space="0" w:color="000000"/>
            </w:tcBorders>
          </w:tcPr>
          <w:p w:rsidR="00055903" w:rsidRDefault="00055903" w:rsidP="0052682F"/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17" w:space="0" w:color="000000"/>
              <w:right w:val="single" w:sz="4" w:space="0" w:color="000000"/>
            </w:tcBorders>
          </w:tcPr>
          <w:p w:rsidR="00055903" w:rsidRDefault="00055903" w:rsidP="00055903">
            <w:pPr>
              <w:ind w:left="2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f I'm afraid of being unsuccessful 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17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17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7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17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17" w:space="0" w:color="000000"/>
              <w:right w:val="nil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055903" w:rsidTr="00055903">
        <w:trPr>
          <w:trHeight w:val="372"/>
          <w:jc w:val="center"/>
        </w:trPr>
        <w:tc>
          <w:tcPr>
            <w:tcW w:w="886" w:type="dxa"/>
            <w:vMerge w:val="restart"/>
            <w:tcBorders>
              <w:top w:val="single" w:sz="17" w:space="0" w:color="000000"/>
              <w:left w:val="nil"/>
              <w:bottom w:val="single" w:sz="17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13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 wp14:anchorId="2845F7E5" wp14:editId="1F43DB65">
                      <wp:extent cx="155210" cy="1083183"/>
                      <wp:effectExtent l="0" t="0" r="0" b="0"/>
                      <wp:docPr id="9395" name="Group 939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55210" cy="1083183"/>
                                <a:chOff x="0" y="0"/>
                                <a:chExt cx="155210" cy="1083183"/>
                              </a:xfrm>
                            </wpg:grpSpPr>
                            <wps:wsp>
                              <wps:cNvPr id="546" name="Rectangle 546"/>
                              <wps:cNvSpPr/>
                              <wps:spPr>
                                <a:xfrm rot="-5399999">
                                  <a:off x="-596351" y="280401"/>
                                  <a:ext cx="1399135" cy="206430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055903" w:rsidRDefault="00055903" w:rsidP="00055903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</w:rPr>
                                      <w:t>Acquiesce Silence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547" name="Rectangle 547"/>
                              <wps:cNvSpPr/>
                              <wps:spPr>
                                <a:xfrm rot="-5399999">
                                  <a:off x="84310" y="-82523"/>
                                  <a:ext cx="42058" cy="186236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055903" w:rsidRDefault="00055903" w:rsidP="00055903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sz w:val="20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845F7E5" id="Group 9395" o:spid="_x0000_s1057" style="width:12.2pt;height:85.3pt;mso-position-horizontal-relative:char;mso-position-vertical-relative:line" coordsize="1552,108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">
                      <v:rect id="Rectangle 546" o:spid="_x0000_s1058" style="position:absolute;left:-5963;top:2804;width:13990;height:2064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" filled="f" stroked="f">
                        <v:textbox inset="0,0,0,0">
                          <w:txbxContent>
                            <w:p w:rsidR="00055903" w:rsidRDefault="00055903" w:rsidP="00055903"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</w:rPr>
                                <w:t>Acquiesce Silence</w:t>
                              </w:r>
                            </w:p>
                          </w:txbxContent>
                        </v:textbox>
                      </v:rect>
                      <v:rect id="Rectangle 547" o:spid="_x0000_s1059" style="position:absolute;left:843;top:-825;width:420;height:1862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" filled="f" stroked="f">
                        <v:textbox inset="0,0,0,0">
                          <w:txbxContent>
                            <w:p w:rsidR="00055903" w:rsidRDefault="00055903" w:rsidP="00055903"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wrap anchorx="page"/>
                      <w10:anchorlock/>
                    </v:group>
                  </w:pict>
                </mc:Fallback>
              </mc:AlternateContent>
            </w:r>
          </w:p>
        </w:tc>
        <w:tc>
          <w:tcPr>
            <w:tcW w:w="6097" w:type="dxa"/>
            <w:tcBorders>
              <w:top w:val="single" w:sz="17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055903">
            <w:pPr>
              <w:ind w:left="31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f I think staying silent is the solution </w:t>
            </w:r>
          </w:p>
        </w:tc>
        <w:tc>
          <w:tcPr>
            <w:tcW w:w="569" w:type="dxa"/>
            <w:tcBorders>
              <w:top w:val="single" w:sz="17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6" w:type="dxa"/>
            <w:tcBorders>
              <w:top w:val="single" w:sz="17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17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792" w:type="dxa"/>
            <w:tcBorders>
              <w:top w:val="single" w:sz="17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23" w:type="dxa"/>
            <w:tcBorders>
              <w:top w:val="single" w:sz="17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055903" w:rsidTr="00055903">
        <w:trPr>
          <w:trHeight w:val="35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055903" w:rsidRDefault="00055903" w:rsidP="0052682F"/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055903">
            <w:pPr>
              <w:ind w:left="2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f I'm tired of not seeing the results of my efforts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055903" w:rsidTr="00055903">
        <w:trPr>
          <w:trHeight w:val="3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055903" w:rsidRDefault="00055903" w:rsidP="0052682F"/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055903">
            <w:pPr>
              <w:ind w:left="31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f I can't get feedback about my suggestions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055903" w:rsidTr="00055903">
        <w:trPr>
          <w:trHeight w:val="3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055903" w:rsidRDefault="00055903" w:rsidP="0052682F"/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055903">
            <w:pPr>
              <w:ind w:left="31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f I don't believe there will be a change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055903" w:rsidTr="00055903">
        <w:trPr>
          <w:trHeight w:val="3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055903" w:rsidRDefault="00055903" w:rsidP="0052682F"/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055903">
            <w:pPr>
              <w:ind w:left="2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If I don't want to be a part of the institution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055903" w:rsidTr="00055903">
        <w:trPr>
          <w:trHeight w:val="3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055903" w:rsidRDefault="00055903" w:rsidP="0052682F"/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055903">
            <w:pPr>
              <w:ind w:left="31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f I think there's no need to talk or raise my concerns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055903" w:rsidTr="00055903">
        <w:trPr>
          <w:trHeight w:val="3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055903" w:rsidRDefault="00055903" w:rsidP="0052682F"/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055903">
            <w:pPr>
              <w:ind w:left="31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f I'm starting to not care about my organization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055903" w:rsidTr="00055903">
        <w:trPr>
          <w:trHeight w:val="3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055903" w:rsidRDefault="00055903" w:rsidP="0052682F"/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055903">
            <w:pPr>
              <w:ind w:left="31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f I'm tired of dealing with my co-workers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055903" w:rsidTr="00055903">
        <w:trPr>
          <w:trHeight w:val="35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055903" w:rsidRDefault="00055903" w:rsidP="0052682F"/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055903">
            <w:pPr>
              <w:ind w:left="31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f my commitment to the institution is reduced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055903" w:rsidTr="00055903">
        <w:trPr>
          <w:trHeight w:val="37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7" w:space="0" w:color="000000"/>
              <w:right w:val="single" w:sz="4" w:space="0" w:color="000000"/>
            </w:tcBorders>
          </w:tcPr>
          <w:p w:rsidR="00055903" w:rsidRDefault="00055903" w:rsidP="0052682F"/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17" w:space="0" w:color="000000"/>
              <w:right w:val="single" w:sz="4" w:space="0" w:color="000000"/>
            </w:tcBorders>
          </w:tcPr>
          <w:p w:rsidR="00055903" w:rsidRDefault="00055903" w:rsidP="00055903">
            <w:pPr>
              <w:ind w:left="31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f I think that I am being devalued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17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17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7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17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17" w:space="0" w:color="000000"/>
              <w:right w:val="nil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055903" w:rsidTr="00055903">
        <w:trPr>
          <w:trHeight w:val="372"/>
          <w:jc w:val="center"/>
        </w:trPr>
        <w:tc>
          <w:tcPr>
            <w:tcW w:w="886" w:type="dxa"/>
            <w:vMerge w:val="restart"/>
            <w:tcBorders>
              <w:top w:val="single" w:sz="17" w:space="0" w:color="000000"/>
              <w:left w:val="nil"/>
              <w:bottom w:val="single" w:sz="17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13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 wp14:anchorId="094464F2" wp14:editId="1FE154AF">
                      <wp:extent cx="396278" cy="841363"/>
                      <wp:effectExtent l="0" t="0" r="0" b="0"/>
                      <wp:docPr id="9828" name="Group 982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96278" cy="841363"/>
                                <a:chOff x="0" y="0"/>
                                <a:chExt cx="396278" cy="841363"/>
                              </a:xfrm>
                            </wpg:grpSpPr>
                            <wps:wsp>
                              <wps:cNvPr id="820" name="Rectangle 820"/>
                              <wps:cNvSpPr/>
                              <wps:spPr>
                                <a:xfrm rot="-5399999">
                                  <a:off x="-475362" y="197714"/>
                                  <a:ext cx="1119012" cy="168284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055903" w:rsidRDefault="00055903" w:rsidP="00055903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sz w:val="18"/>
                                      </w:rPr>
                                      <w:t xml:space="preserve">Silence Based on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821" name="Rectangle 821"/>
                              <wps:cNvSpPr/>
                              <wps:spPr>
                                <a:xfrm rot="-5399999">
                                  <a:off x="-259387" y="279577"/>
                                  <a:ext cx="955287" cy="168284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055903" w:rsidRDefault="00055903" w:rsidP="00055903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sz w:val="18"/>
                                      </w:rPr>
                                      <w:t xml:space="preserve">Protecting the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822" name="Rectangle 822"/>
                              <wps:cNvSpPr/>
                              <wps:spPr>
                                <a:xfrm rot="-5399999">
                                  <a:off x="-77234" y="326094"/>
                                  <a:ext cx="862251" cy="168285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055903" w:rsidRDefault="00055903" w:rsidP="00055903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sz w:val="18"/>
                                      </w:rPr>
                                      <w:t>Organization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823" name="Rectangle 823"/>
                              <wps:cNvSpPr/>
                              <wps:spPr>
                                <a:xfrm rot="-5399999">
                                  <a:off x="334888" y="90137"/>
                                  <a:ext cx="38005" cy="168285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055903" w:rsidRDefault="00055903" w:rsidP="00055903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sz w:val="18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94464F2" id="Group 9828" o:spid="_x0000_s1060" style="width:31.2pt;height:66.25pt;mso-position-horizontal-relative:char;mso-position-vertical-relative:line" coordsize="3962,84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">
                      <v:rect id="Rectangle 820" o:spid="_x0000_s1061" style="position:absolute;left:-4754;top:1978;width:11189;height:1682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" filled="f" stroked="f">
                        <v:textbox inset="0,0,0,0">
                          <w:txbxContent>
                            <w:p w:rsidR="00055903" w:rsidRDefault="00055903" w:rsidP="00055903"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  <w:sz w:val="18"/>
                                </w:rPr>
                                <w:t xml:space="preserve">Silence Based on </w:t>
                              </w:r>
                            </w:p>
                          </w:txbxContent>
                        </v:textbox>
                      </v:rect>
                      <v:rect id="Rectangle 821" o:spid="_x0000_s1062" style="position:absolute;left:-2594;top:2796;width:9552;height:1682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" filled="f" stroked="f">
                        <v:textbox inset="0,0,0,0">
                          <w:txbxContent>
                            <w:p w:rsidR="00055903" w:rsidRDefault="00055903" w:rsidP="00055903"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  <w:sz w:val="18"/>
                                </w:rPr>
                                <w:t xml:space="preserve">Protecting the </w:t>
                              </w:r>
                            </w:p>
                          </w:txbxContent>
                        </v:textbox>
                      </v:rect>
                      <v:rect id="Rectangle 822" o:spid="_x0000_s1063" style="position:absolute;left:-772;top:3261;width:8621;height:1683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" filled="f" stroked="f">
                        <v:textbox inset="0,0,0,0">
                          <w:txbxContent>
                            <w:p w:rsidR="00055903" w:rsidRDefault="00055903" w:rsidP="00055903"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  <w:sz w:val="18"/>
                                </w:rPr>
                                <w:t>Organization</w:t>
                              </w:r>
                            </w:p>
                          </w:txbxContent>
                        </v:textbox>
                      </v:rect>
                      <v:rect id="Rectangle 823" o:spid="_x0000_s1064" style="position:absolute;left:3349;top:900;width:380;height:1683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" filled="f" stroked="f">
                        <v:textbox inset="0,0,0,0">
                          <w:txbxContent>
                            <w:p w:rsidR="00055903" w:rsidRDefault="00055903" w:rsidP="00055903"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  <w:sz w:val="18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wrap anchorx="page"/>
                      <w10:anchorlock/>
                    </v:group>
                  </w:pict>
                </mc:Fallback>
              </mc:AlternateContent>
            </w:r>
          </w:p>
        </w:tc>
        <w:tc>
          <w:tcPr>
            <w:tcW w:w="6097" w:type="dxa"/>
            <w:tcBorders>
              <w:top w:val="single" w:sz="17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:rsidR="00055903" w:rsidRDefault="00055903" w:rsidP="00055903">
            <w:pPr>
              <w:ind w:left="2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f I think my incompetency will harm my organization </w:t>
            </w:r>
          </w:p>
        </w:tc>
        <w:tc>
          <w:tcPr>
            <w:tcW w:w="569" w:type="dxa"/>
            <w:tcBorders>
              <w:top w:val="single" w:sz="17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6" w:type="dxa"/>
            <w:tcBorders>
              <w:top w:val="single" w:sz="17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17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792" w:type="dxa"/>
            <w:tcBorders>
              <w:top w:val="single" w:sz="17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23" w:type="dxa"/>
            <w:tcBorders>
              <w:top w:val="single" w:sz="17" w:space="0" w:color="000000"/>
              <w:left w:val="single" w:sz="4" w:space="0" w:color="000000"/>
              <w:bottom w:val="single" w:sz="2" w:space="0" w:color="000000"/>
              <w:right w:val="nil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055903" w:rsidTr="00055903">
        <w:trPr>
          <w:trHeight w:val="47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055903" w:rsidRDefault="00055903" w:rsidP="0052682F"/>
        </w:tc>
        <w:tc>
          <w:tcPr>
            <w:tcW w:w="609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:rsidR="00055903" w:rsidRDefault="00055903" w:rsidP="00055903">
            <w:pPr>
              <w:ind w:left="31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f there is a lack of technological infrastructure and equipment in my organization </w:t>
            </w:r>
          </w:p>
        </w:tc>
        <w:tc>
          <w:tcPr>
            <w:tcW w:w="56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79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nil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055903" w:rsidTr="00055903">
        <w:trPr>
          <w:trHeight w:val="3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055903" w:rsidRDefault="00055903" w:rsidP="0052682F"/>
        </w:tc>
        <w:tc>
          <w:tcPr>
            <w:tcW w:w="609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:rsidR="00055903" w:rsidRDefault="00055903" w:rsidP="00055903">
            <w:pPr>
              <w:ind w:left="31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f I think that my organization’s competitiveness will decrease </w:t>
            </w:r>
          </w:p>
        </w:tc>
        <w:tc>
          <w:tcPr>
            <w:tcW w:w="56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79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nil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055903" w:rsidTr="00055903">
        <w:trPr>
          <w:trHeight w:val="35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055903" w:rsidRDefault="00055903" w:rsidP="0052682F"/>
        </w:tc>
        <w:tc>
          <w:tcPr>
            <w:tcW w:w="609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:rsidR="00055903" w:rsidRDefault="00055903" w:rsidP="00055903">
            <w:pPr>
              <w:ind w:left="2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f I think, it would harm the reputation of my organization. </w:t>
            </w:r>
          </w:p>
        </w:tc>
        <w:tc>
          <w:tcPr>
            <w:tcW w:w="56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79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nil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055903" w:rsidTr="00055903">
        <w:trPr>
          <w:trHeight w:val="49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7" w:space="0" w:color="000000"/>
              <w:right w:val="single" w:sz="4" w:space="0" w:color="000000"/>
            </w:tcBorders>
          </w:tcPr>
          <w:p w:rsidR="00055903" w:rsidRDefault="00055903" w:rsidP="0052682F"/>
        </w:tc>
        <w:tc>
          <w:tcPr>
            <w:tcW w:w="6097" w:type="dxa"/>
            <w:tcBorders>
              <w:top w:val="single" w:sz="2" w:space="0" w:color="000000"/>
              <w:left w:val="single" w:sz="4" w:space="0" w:color="000000"/>
              <w:bottom w:val="single" w:sz="17" w:space="0" w:color="000000"/>
              <w:right w:val="single" w:sz="4" w:space="0" w:color="000000"/>
            </w:tcBorders>
          </w:tcPr>
          <w:p w:rsidR="00055903" w:rsidRDefault="00055903" w:rsidP="00055903">
            <w:pPr>
              <w:ind w:left="2"/>
              <w:jc w:val="right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f I have confidential information about the my organization’s new investments </w:t>
            </w:r>
          </w:p>
        </w:tc>
        <w:tc>
          <w:tcPr>
            <w:tcW w:w="569" w:type="dxa"/>
            <w:tcBorders>
              <w:top w:val="single" w:sz="2" w:space="0" w:color="000000"/>
              <w:left w:val="single" w:sz="4" w:space="0" w:color="000000"/>
              <w:bottom w:val="single" w:sz="17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4" w:space="0" w:color="000000"/>
              <w:bottom w:val="single" w:sz="17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4" w:space="0" w:color="000000"/>
              <w:bottom w:val="single" w:sz="17" w:space="0" w:color="000000"/>
              <w:right w:val="single" w:sz="4" w:space="0" w:color="000000"/>
            </w:tcBorders>
          </w:tcPr>
          <w:p w:rsidR="00055903" w:rsidRDefault="00055903" w:rsidP="0052682F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792" w:type="dxa"/>
            <w:tcBorders>
              <w:top w:val="single" w:sz="2" w:space="0" w:color="000000"/>
              <w:left w:val="single" w:sz="4" w:space="0" w:color="000000"/>
              <w:bottom w:val="single" w:sz="17" w:space="0" w:color="000000"/>
              <w:right w:val="single" w:sz="4" w:space="0" w:color="000000"/>
            </w:tcBorders>
          </w:tcPr>
          <w:p w:rsidR="00055903" w:rsidRDefault="00055903" w:rsidP="0052682F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23" w:type="dxa"/>
            <w:tcBorders>
              <w:top w:val="single" w:sz="2" w:space="0" w:color="000000"/>
              <w:left w:val="single" w:sz="4" w:space="0" w:color="000000"/>
              <w:bottom w:val="single" w:sz="17" w:space="0" w:color="000000"/>
              <w:right w:val="nil"/>
            </w:tcBorders>
          </w:tcPr>
          <w:p w:rsidR="00055903" w:rsidRDefault="00055903" w:rsidP="0052682F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</w:tbl>
    <w:p w:rsidR="00055903" w:rsidRDefault="00055903" w:rsidP="002A3539">
      <w:pPr>
        <w:rPr>
          <w:rFonts w:cs="B Nazanin" w:hint="cs"/>
          <w:b/>
          <w:bCs/>
          <w:sz w:val="24"/>
          <w:szCs w:val="24"/>
          <w:rtl/>
        </w:rPr>
      </w:pPr>
    </w:p>
    <w:p w:rsidR="00FB48DB" w:rsidRPr="00785176" w:rsidRDefault="00FB48DB" w:rsidP="00FB48DB">
      <w:pPr>
        <w:jc w:val="center"/>
        <w:rPr>
          <w:rFonts w:cs="B Nazanin"/>
          <w:b/>
          <w:bCs/>
          <w:sz w:val="24"/>
          <w:szCs w:val="24"/>
          <w:rtl/>
        </w:rPr>
      </w:pPr>
      <w:r w:rsidRPr="00785176">
        <w:rPr>
          <w:rFonts w:cs="B Nazanin" w:hint="cs"/>
          <w:b/>
          <w:bCs/>
          <w:sz w:val="24"/>
          <w:szCs w:val="24"/>
          <w:rtl/>
        </w:rPr>
        <w:lastRenderedPageBreak/>
        <w:t>بسمه تعالی</w:t>
      </w:r>
    </w:p>
    <w:p w:rsidR="00FB48DB" w:rsidRPr="0022510B" w:rsidRDefault="00FB48DB" w:rsidP="00FB48DB">
      <w:pPr>
        <w:rPr>
          <w:rFonts w:cs="B Titr"/>
          <w:sz w:val="24"/>
          <w:szCs w:val="24"/>
          <w:rtl/>
        </w:rPr>
      </w:pPr>
      <w:bookmarkStart w:id="0" w:name="_GoBack"/>
      <w:bookmarkEnd w:id="0"/>
      <w:r>
        <w:rPr>
          <w:rFonts w:cs="B Titr" w:hint="cs"/>
          <w:sz w:val="24"/>
          <w:szCs w:val="24"/>
          <w:rtl/>
        </w:rPr>
        <w:t>مشخصات دموگرافیک</w:t>
      </w:r>
    </w:p>
    <w:p w:rsidR="00FB48DB" w:rsidRPr="0022510B" w:rsidRDefault="00D27D6D" w:rsidP="00FB48DB">
      <w:pPr>
        <w:rPr>
          <w:rFonts w:cs="B Nazanin"/>
          <w:b/>
          <w:bCs/>
          <w:sz w:val="24"/>
          <w:szCs w:val="24"/>
          <w:rtl/>
        </w:rPr>
      </w:pPr>
      <w:r w:rsidRPr="0022510B">
        <w:rPr>
          <w:rFonts w:cs="B Nazanin" w:hint="cs"/>
          <w:b/>
          <w:bCs/>
          <w:sz w:val="24"/>
          <w:szCs w:val="24"/>
          <w:rtl/>
        </w:rPr>
        <w:t xml:space="preserve">سن: .........    </w:t>
      </w:r>
      <w:r>
        <w:rPr>
          <w:rFonts w:cs="B Nazanin" w:hint="cs"/>
          <w:b/>
          <w:bCs/>
          <w:sz w:val="24"/>
          <w:szCs w:val="24"/>
          <w:rtl/>
        </w:rPr>
        <w:t xml:space="preserve">                     </w:t>
      </w:r>
      <w:r w:rsidRPr="0022510B">
        <w:rPr>
          <w:rFonts w:cs="B Nazanin" w:hint="cs"/>
          <w:b/>
          <w:bCs/>
          <w:sz w:val="24"/>
          <w:szCs w:val="24"/>
          <w:rtl/>
        </w:rPr>
        <w:t xml:space="preserve">  </w:t>
      </w:r>
      <w:r w:rsidR="00FB48DB" w:rsidRPr="0022510B">
        <w:rPr>
          <w:rFonts w:cs="B Nazanin" w:hint="cs"/>
          <w:b/>
          <w:bCs/>
          <w:sz w:val="24"/>
          <w:szCs w:val="24"/>
          <w:rtl/>
        </w:rPr>
        <w:t>جنس</w:t>
      </w:r>
      <w:r w:rsidR="00FB48DB">
        <w:rPr>
          <w:rFonts w:cs="B Nazanin" w:hint="cs"/>
          <w:b/>
          <w:bCs/>
          <w:sz w:val="24"/>
          <w:szCs w:val="24"/>
          <w:rtl/>
        </w:rPr>
        <w:t>یت</w:t>
      </w:r>
      <w:r w:rsidR="00FB48DB" w:rsidRPr="0022510B">
        <w:rPr>
          <w:rFonts w:cs="B Nazanin" w:hint="cs"/>
          <w:b/>
          <w:bCs/>
          <w:sz w:val="24"/>
          <w:szCs w:val="24"/>
          <w:rtl/>
        </w:rPr>
        <w:t xml:space="preserve">: </w:t>
      </w:r>
      <w:r w:rsidR="00FB48DB">
        <w:rPr>
          <w:rFonts w:cs="B Nazanin" w:hint="cs"/>
          <w:b/>
          <w:bCs/>
          <w:sz w:val="24"/>
          <w:szCs w:val="24"/>
          <w:rtl/>
        </w:rPr>
        <w:t xml:space="preserve"> </w:t>
      </w:r>
      <w:r w:rsidR="00FB48DB" w:rsidRPr="0022510B">
        <w:rPr>
          <w:rFonts w:cs="B Nazanin" w:hint="cs"/>
          <w:sz w:val="24"/>
          <w:szCs w:val="24"/>
          <w:rtl/>
        </w:rPr>
        <w:t>مرد</w:t>
      </w:r>
      <w:r w:rsidR="00FB48DB" w:rsidRPr="003F0BF2">
        <w:rPr>
          <w:rFonts w:cs="B Nazanin" w:hint="cs"/>
          <w:sz w:val="24"/>
          <w:szCs w:val="24"/>
        </w:rPr>
        <w:sym w:font="Wingdings" w:char="F0A8"/>
      </w:r>
      <w:r w:rsidR="00FB48DB" w:rsidRPr="0022510B">
        <w:rPr>
          <w:rFonts w:cs="B Nazanin" w:hint="cs"/>
          <w:sz w:val="24"/>
          <w:szCs w:val="24"/>
          <w:rtl/>
        </w:rPr>
        <w:t xml:space="preserve"> </w:t>
      </w:r>
      <w:r w:rsidR="00FB48DB">
        <w:rPr>
          <w:rFonts w:cs="B Nazanin" w:hint="cs"/>
          <w:sz w:val="24"/>
          <w:szCs w:val="24"/>
          <w:rtl/>
        </w:rPr>
        <w:t xml:space="preserve">   </w:t>
      </w:r>
      <w:r w:rsidR="00FB48DB" w:rsidRPr="0022510B">
        <w:rPr>
          <w:rFonts w:cs="B Nazanin" w:hint="cs"/>
          <w:sz w:val="24"/>
          <w:szCs w:val="24"/>
          <w:rtl/>
        </w:rPr>
        <w:t xml:space="preserve"> زن</w:t>
      </w:r>
      <w:r w:rsidR="00FB48DB" w:rsidRPr="003F0BF2">
        <w:rPr>
          <w:rFonts w:cs="B Nazanin" w:hint="cs"/>
          <w:sz w:val="24"/>
          <w:szCs w:val="24"/>
        </w:rPr>
        <w:sym w:font="Wingdings" w:char="F0A8"/>
      </w:r>
      <w:r w:rsidR="00FB48DB" w:rsidRPr="0022510B">
        <w:rPr>
          <w:rFonts w:cs="B Nazanin" w:hint="cs"/>
          <w:b/>
          <w:bCs/>
          <w:sz w:val="24"/>
          <w:szCs w:val="24"/>
          <w:rtl/>
        </w:rPr>
        <w:t xml:space="preserve">                        </w:t>
      </w:r>
      <w:r>
        <w:rPr>
          <w:rFonts w:cs="B Nazanin" w:hint="cs"/>
          <w:b/>
          <w:bCs/>
          <w:sz w:val="24"/>
          <w:szCs w:val="24"/>
          <w:rtl/>
        </w:rPr>
        <w:t xml:space="preserve"> </w:t>
      </w:r>
      <w:r w:rsidR="00FB48DB" w:rsidRPr="0022510B">
        <w:rPr>
          <w:rFonts w:cs="B Nazanin" w:hint="cs"/>
          <w:b/>
          <w:bCs/>
          <w:sz w:val="24"/>
          <w:szCs w:val="24"/>
          <w:rtl/>
        </w:rPr>
        <w:t xml:space="preserve">   </w:t>
      </w:r>
    </w:p>
    <w:p w:rsidR="00FB48DB" w:rsidRDefault="00FB48DB" w:rsidP="00FB48DB">
      <w:pPr>
        <w:rPr>
          <w:rFonts w:cs="B Nazanin"/>
          <w:sz w:val="24"/>
          <w:szCs w:val="24"/>
          <w:rtl/>
        </w:rPr>
      </w:pPr>
      <w:r w:rsidRPr="0022510B">
        <w:rPr>
          <w:rFonts w:cs="B Nazanin" w:hint="cs"/>
          <w:b/>
          <w:bCs/>
          <w:sz w:val="24"/>
          <w:szCs w:val="24"/>
          <w:rtl/>
        </w:rPr>
        <w:t xml:space="preserve">وضعیت تاهل: </w:t>
      </w:r>
      <w:r>
        <w:rPr>
          <w:rFonts w:cs="B Nazanin" w:hint="cs"/>
          <w:sz w:val="24"/>
          <w:szCs w:val="24"/>
          <w:rtl/>
        </w:rPr>
        <w:t>مجرد</w:t>
      </w:r>
      <w:r w:rsidRPr="003F0BF2">
        <w:rPr>
          <w:rFonts w:cs="B Nazanin" w:hint="cs"/>
          <w:sz w:val="24"/>
          <w:szCs w:val="24"/>
        </w:rPr>
        <w:sym w:font="Wingdings" w:char="F0A8"/>
      </w:r>
      <w:r>
        <w:rPr>
          <w:rFonts w:cs="B Nazanin" w:hint="cs"/>
          <w:sz w:val="24"/>
          <w:szCs w:val="24"/>
          <w:rtl/>
        </w:rPr>
        <w:t xml:space="preserve">  متاهل</w:t>
      </w:r>
      <w:r w:rsidRPr="003F0BF2">
        <w:rPr>
          <w:rFonts w:cs="B Nazanin" w:hint="cs"/>
          <w:sz w:val="24"/>
          <w:szCs w:val="24"/>
        </w:rPr>
        <w:sym w:font="Wingdings" w:char="F0A8"/>
      </w:r>
      <w:r w:rsidRPr="0022510B">
        <w:rPr>
          <w:rFonts w:cs="B Nazanin" w:hint="cs"/>
          <w:sz w:val="24"/>
          <w:szCs w:val="24"/>
          <w:rtl/>
        </w:rPr>
        <w:t xml:space="preserve">  </w:t>
      </w:r>
    </w:p>
    <w:p w:rsidR="00FB48DB" w:rsidRDefault="00FB48DB" w:rsidP="00D27D6D">
      <w:pPr>
        <w:rPr>
          <w:rFonts w:cs="B Nazanin"/>
          <w:b/>
          <w:bCs/>
          <w:sz w:val="24"/>
          <w:szCs w:val="24"/>
          <w:rtl/>
        </w:rPr>
      </w:pPr>
      <w:r w:rsidRPr="0022510B">
        <w:rPr>
          <w:rFonts w:cs="B Nazanin" w:hint="cs"/>
          <w:b/>
          <w:bCs/>
          <w:sz w:val="24"/>
          <w:szCs w:val="24"/>
          <w:rtl/>
        </w:rPr>
        <w:t xml:space="preserve">سطح تحصیلات: </w:t>
      </w:r>
      <w:r>
        <w:rPr>
          <w:rFonts w:cs="B Nazanin" w:hint="cs"/>
          <w:sz w:val="24"/>
          <w:szCs w:val="24"/>
          <w:rtl/>
        </w:rPr>
        <w:t>کارشناسی</w:t>
      </w:r>
      <w:r w:rsidRPr="003F0BF2">
        <w:rPr>
          <w:rFonts w:cs="B Nazanin" w:hint="cs"/>
          <w:sz w:val="24"/>
          <w:szCs w:val="24"/>
        </w:rPr>
        <w:sym w:font="Wingdings" w:char="F0A8"/>
      </w:r>
      <w:r w:rsidRPr="0022510B">
        <w:rPr>
          <w:rFonts w:cs="B Nazanin" w:hint="cs"/>
          <w:sz w:val="24"/>
          <w:szCs w:val="24"/>
          <w:rtl/>
        </w:rPr>
        <w:t xml:space="preserve">  </w:t>
      </w:r>
      <w:r>
        <w:rPr>
          <w:rFonts w:cs="B Nazanin" w:hint="cs"/>
          <w:sz w:val="24"/>
          <w:szCs w:val="24"/>
          <w:rtl/>
        </w:rPr>
        <w:t xml:space="preserve">  کارشناسی ارشد</w:t>
      </w:r>
      <w:r w:rsidRPr="003F0BF2">
        <w:rPr>
          <w:rFonts w:cs="B Nazanin" w:hint="cs"/>
          <w:sz w:val="24"/>
          <w:szCs w:val="24"/>
        </w:rPr>
        <w:sym w:font="Wingdings" w:char="F0A8"/>
      </w:r>
      <w:r w:rsidRPr="0022510B">
        <w:rPr>
          <w:rFonts w:cs="B Nazanin" w:hint="cs"/>
          <w:sz w:val="24"/>
          <w:szCs w:val="24"/>
          <w:rtl/>
        </w:rPr>
        <w:t xml:space="preserve"> </w:t>
      </w:r>
      <w:r>
        <w:rPr>
          <w:rFonts w:cs="B Nazanin" w:hint="cs"/>
          <w:sz w:val="24"/>
          <w:szCs w:val="24"/>
          <w:rtl/>
        </w:rPr>
        <w:t xml:space="preserve">  </w:t>
      </w:r>
      <w:r w:rsidRPr="0022510B">
        <w:rPr>
          <w:rFonts w:cs="B Nazanin" w:hint="cs"/>
          <w:sz w:val="24"/>
          <w:szCs w:val="24"/>
          <w:rtl/>
        </w:rPr>
        <w:t xml:space="preserve">  </w:t>
      </w:r>
    </w:p>
    <w:p w:rsidR="00D27D6D" w:rsidRDefault="00D27D6D" w:rsidP="00A507B4">
      <w:pPr>
        <w:rPr>
          <w:rFonts w:cs="B Nazanin"/>
          <w:b/>
          <w:bCs/>
          <w:sz w:val="24"/>
          <w:szCs w:val="24"/>
          <w:rtl/>
        </w:rPr>
      </w:pPr>
      <w:r>
        <w:rPr>
          <w:rFonts w:cs="B Nazanin" w:hint="cs"/>
          <w:b/>
          <w:bCs/>
          <w:sz w:val="24"/>
          <w:szCs w:val="24"/>
          <w:rtl/>
        </w:rPr>
        <w:t xml:space="preserve">بخش محل کار:  </w:t>
      </w:r>
      <w:r w:rsidRPr="002A3539">
        <w:rPr>
          <w:rFonts w:cs="B Nazanin" w:hint="cs"/>
          <w:sz w:val="24"/>
          <w:szCs w:val="24"/>
          <w:rtl/>
        </w:rPr>
        <w:t>داخلی</w:t>
      </w:r>
      <w:r w:rsidRPr="002A3539">
        <w:rPr>
          <w:rFonts w:cs="B Nazanin" w:hint="cs"/>
          <w:sz w:val="24"/>
          <w:szCs w:val="24"/>
        </w:rPr>
        <w:sym w:font="Wingdings" w:char="F0A8"/>
      </w:r>
      <w:r w:rsidRPr="002A3539">
        <w:rPr>
          <w:rFonts w:cs="B Nazanin" w:hint="cs"/>
          <w:sz w:val="24"/>
          <w:szCs w:val="24"/>
          <w:rtl/>
        </w:rPr>
        <w:t xml:space="preserve">       جراحی</w:t>
      </w:r>
      <w:r w:rsidRPr="002A3539">
        <w:rPr>
          <w:rFonts w:cs="B Nazanin" w:hint="cs"/>
          <w:sz w:val="24"/>
          <w:szCs w:val="24"/>
        </w:rPr>
        <w:sym w:font="Wingdings" w:char="F0A8"/>
      </w:r>
      <w:r w:rsidRPr="002A3539">
        <w:rPr>
          <w:rFonts w:cs="B Nazanin" w:hint="cs"/>
          <w:sz w:val="24"/>
          <w:szCs w:val="24"/>
          <w:rtl/>
        </w:rPr>
        <w:t xml:space="preserve">           اورژانس</w:t>
      </w:r>
      <w:r w:rsidRPr="002A3539">
        <w:rPr>
          <w:rFonts w:cs="B Nazanin" w:hint="cs"/>
          <w:sz w:val="24"/>
          <w:szCs w:val="24"/>
        </w:rPr>
        <w:sym w:font="Wingdings" w:char="F0A8"/>
      </w:r>
      <w:r w:rsidRPr="002A3539">
        <w:rPr>
          <w:rFonts w:cs="B Nazanin" w:hint="cs"/>
          <w:sz w:val="24"/>
          <w:szCs w:val="24"/>
          <w:rtl/>
        </w:rPr>
        <w:t xml:space="preserve">           </w:t>
      </w:r>
      <w:r w:rsidRPr="002A3539">
        <w:rPr>
          <w:rFonts w:cs="B Nazanin" w:hint="cs"/>
          <w:sz w:val="24"/>
          <w:szCs w:val="24"/>
        </w:rPr>
        <w:sym w:font="Wingdings" w:char="F0A8"/>
      </w:r>
      <w:r w:rsidRPr="002A3539">
        <w:rPr>
          <w:rFonts w:cs="B Nazanin"/>
          <w:sz w:val="24"/>
          <w:szCs w:val="24"/>
        </w:rPr>
        <w:t>ICU</w:t>
      </w:r>
      <w:r w:rsidRPr="002A3539">
        <w:rPr>
          <w:rFonts w:cs="B Nazanin" w:hint="cs"/>
          <w:sz w:val="24"/>
          <w:szCs w:val="24"/>
          <w:rtl/>
        </w:rPr>
        <w:t xml:space="preserve">           کودکان</w:t>
      </w:r>
      <w:r w:rsidRPr="002A3539">
        <w:rPr>
          <w:rFonts w:cs="B Nazanin" w:hint="cs"/>
          <w:sz w:val="24"/>
          <w:szCs w:val="24"/>
        </w:rPr>
        <w:sym w:font="Wingdings" w:char="F0A8"/>
      </w:r>
      <w:r w:rsidRPr="002A3539">
        <w:rPr>
          <w:rFonts w:cs="B Nazanin" w:hint="cs"/>
          <w:sz w:val="24"/>
          <w:szCs w:val="24"/>
          <w:rtl/>
        </w:rPr>
        <w:t xml:space="preserve">             اتاق عمل</w:t>
      </w:r>
      <w:r w:rsidRPr="002A3539">
        <w:rPr>
          <w:rFonts w:cs="B Nazanin" w:hint="cs"/>
          <w:sz w:val="24"/>
          <w:szCs w:val="24"/>
        </w:rPr>
        <w:sym w:font="Wingdings" w:char="F0A8"/>
      </w:r>
      <w:r w:rsidRPr="002A3539">
        <w:rPr>
          <w:rFonts w:cs="B Nazanin" w:hint="cs"/>
          <w:sz w:val="24"/>
          <w:szCs w:val="24"/>
          <w:rtl/>
        </w:rPr>
        <w:t xml:space="preserve">           سایر</w:t>
      </w:r>
      <w:r w:rsidRPr="002A3539">
        <w:rPr>
          <w:rFonts w:cs="B Nazanin" w:hint="cs"/>
          <w:sz w:val="24"/>
          <w:szCs w:val="24"/>
        </w:rPr>
        <w:sym w:font="Wingdings" w:char="F0A8"/>
      </w:r>
      <w:r>
        <w:rPr>
          <w:rFonts w:cs="B Nazanin" w:hint="cs"/>
          <w:b/>
          <w:bCs/>
          <w:sz w:val="24"/>
          <w:szCs w:val="24"/>
          <w:rtl/>
        </w:rPr>
        <w:t xml:space="preserve">                                    </w:t>
      </w:r>
    </w:p>
    <w:p w:rsidR="00320164" w:rsidRPr="00A507B4" w:rsidRDefault="00D27D6D" w:rsidP="00A507B4">
      <w:pPr>
        <w:rPr>
          <w:rFonts w:cs="B Nazanin"/>
          <w:b/>
          <w:bCs/>
          <w:sz w:val="24"/>
          <w:szCs w:val="24"/>
          <w:rtl/>
        </w:rPr>
      </w:pPr>
      <w:r>
        <w:rPr>
          <w:rFonts w:cs="B Nazanin" w:hint="cs"/>
          <w:b/>
          <w:bCs/>
          <w:sz w:val="24"/>
          <w:szCs w:val="24"/>
          <w:rtl/>
        </w:rPr>
        <w:t xml:space="preserve">  </w:t>
      </w:r>
      <w:r w:rsidR="00FB48DB">
        <w:rPr>
          <w:rFonts w:cs="B Nazanin" w:hint="cs"/>
          <w:b/>
          <w:bCs/>
          <w:sz w:val="24"/>
          <w:szCs w:val="24"/>
          <w:rtl/>
        </w:rPr>
        <w:t xml:space="preserve">سابقه کاری: ........... </w:t>
      </w:r>
    </w:p>
    <w:p w:rsidR="00FB48DB" w:rsidRDefault="00FB48DB" w:rsidP="00FB48DB">
      <w:pPr>
        <w:rPr>
          <w:rFonts w:cs="B Titr"/>
          <w:b/>
          <w:bCs/>
          <w:rtl/>
        </w:rPr>
      </w:pPr>
      <w:r w:rsidRPr="00FB48DB">
        <w:rPr>
          <w:rFonts w:ascii="Arial" w:hAnsi="Arial" w:cs="B Titr" w:hint="cs"/>
          <w:b/>
          <w:bCs/>
          <w:color w:val="000000"/>
          <w:sz w:val="24"/>
          <w:szCs w:val="24"/>
          <w:rtl/>
        </w:rPr>
        <w:t>پرسشنامه سکوت سازمانی</w:t>
      </w:r>
    </w:p>
    <w:tbl>
      <w:tblPr>
        <w:tblStyle w:val="GridTable6Colorful"/>
        <w:bidiVisual/>
        <w:tblW w:w="0" w:type="auto"/>
        <w:tblLook w:val="04A0" w:firstRow="1" w:lastRow="0" w:firstColumn="1" w:lastColumn="0" w:noHBand="0" w:noVBand="1"/>
      </w:tblPr>
      <w:tblGrid>
        <w:gridCol w:w="4112"/>
        <w:gridCol w:w="1134"/>
        <w:gridCol w:w="1276"/>
        <w:gridCol w:w="1134"/>
        <w:gridCol w:w="1276"/>
        <w:gridCol w:w="1262"/>
      </w:tblGrid>
      <w:tr w:rsidR="00A94C04" w:rsidTr="00C338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</w:tcPr>
          <w:p w:rsidR="00A94C04" w:rsidRPr="00C338A5" w:rsidRDefault="00C338A5" w:rsidP="00C338A5">
            <w:pPr>
              <w:jc w:val="center"/>
              <w:rPr>
                <w:rFonts w:cs="B Nazanin"/>
                <w:sz w:val="24"/>
                <w:szCs w:val="24"/>
                <w:rtl/>
              </w:rPr>
            </w:pPr>
            <w:r w:rsidRPr="00C338A5">
              <w:rPr>
                <w:rFonts w:cs="B Nazanin" w:hint="cs"/>
                <w:sz w:val="24"/>
                <w:szCs w:val="24"/>
                <w:rtl/>
              </w:rPr>
              <w:t>گویه ها</w:t>
            </w:r>
          </w:p>
        </w:tc>
        <w:tc>
          <w:tcPr>
            <w:tcW w:w="1134" w:type="dxa"/>
          </w:tcPr>
          <w:p w:rsidR="00A94C04" w:rsidRPr="00320164" w:rsidRDefault="00C338A5" w:rsidP="00C3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b w:val="0"/>
                <w:bCs w:val="0"/>
                <w:rtl/>
              </w:rPr>
            </w:pPr>
            <w:r w:rsidRPr="00320164">
              <w:rPr>
                <w:rFonts w:cs="B Nazanin" w:hint="cs"/>
                <w:b w:val="0"/>
                <w:bCs w:val="0"/>
                <w:rtl/>
              </w:rPr>
              <w:t>هرگز سکوت نمی کنم</w:t>
            </w:r>
          </w:p>
        </w:tc>
        <w:tc>
          <w:tcPr>
            <w:tcW w:w="1276" w:type="dxa"/>
          </w:tcPr>
          <w:p w:rsidR="00A94C04" w:rsidRPr="00320164" w:rsidRDefault="00C338A5" w:rsidP="00C3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b w:val="0"/>
                <w:bCs w:val="0"/>
                <w:rtl/>
              </w:rPr>
            </w:pPr>
            <w:r w:rsidRPr="00320164">
              <w:rPr>
                <w:rFonts w:cs="B Nazanin" w:hint="cs"/>
                <w:b w:val="0"/>
                <w:bCs w:val="0"/>
                <w:rtl/>
              </w:rPr>
              <w:t>به ندرت سکوت می کنم</w:t>
            </w:r>
          </w:p>
        </w:tc>
        <w:tc>
          <w:tcPr>
            <w:tcW w:w="1134" w:type="dxa"/>
          </w:tcPr>
          <w:p w:rsidR="00A94C04" w:rsidRPr="00320164" w:rsidRDefault="00C338A5" w:rsidP="00C3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b w:val="0"/>
                <w:bCs w:val="0"/>
                <w:rtl/>
              </w:rPr>
            </w:pPr>
            <w:r w:rsidRPr="00320164">
              <w:rPr>
                <w:rFonts w:cs="B Nazanin" w:hint="cs"/>
                <w:b w:val="0"/>
                <w:bCs w:val="0"/>
                <w:rtl/>
              </w:rPr>
              <w:t>گاها سکوت می کنم</w:t>
            </w:r>
          </w:p>
        </w:tc>
        <w:tc>
          <w:tcPr>
            <w:tcW w:w="1276" w:type="dxa"/>
          </w:tcPr>
          <w:p w:rsidR="00A94C04" w:rsidRPr="00320164" w:rsidRDefault="00C338A5" w:rsidP="00C3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b w:val="0"/>
                <w:bCs w:val="0"/>
                <w:rtl/>
              </w:rPr>
            </w:pPr>
            <w:r w:rsidRPr="00320164">
              <w:rPr>
                <w:rFonts w:cs="B Nazanin" w:hint="cs"/>
                <w:b w:val="0"/>
                <w:bCs w:val="0"/>
                <w:rtl/>
              </w:rPr>
              <w:t>معمولا</w:t>
            </w:r>
            <w:r w:rsidRPr="00320164">
              <w:rPr>
                <w:rFonts w:cs="B Nazanin"/>
                <w:b w:val="0"/>
                <w:bCs w:val="0"/>
                <w:rtl/>
              </w:rPr>
              <w:t xml:space="preserve"> </w:t>
            </w:r>
            <w:r w:rsidRPr="00320164">
              <w:rPr>
                <w:rFonts w:cs="B Nazanin" w:hint="cs"/>
                <w:b w:val="0"/>
                <w:bCs w:val="0"/>
                <w:rtl/>
              </w:rPr>
              <w:t>سکوت</w:t>
            </w:r>
            <w:r w:rsidRPr="00320164">
              <w:rPr>
                <w:rFonts w:cs="B Nazanin"/>
                <w:b w:val="0"/>
                <w:bCs w:val="0"/>
                <w:rtl/>
              </w:rPr>
              <w:t xml:space="preserve"> </w:t>
            </w:r>
            <w:r w:rsidRPr="00320164">
              <w:rPr>
                <w:rFonts w:cs="B Nazanin" w:hint="cs"/>
                <w:b w:val="0"/>
                <w:bCs w:val="0"/>
                <w:rtl/>
              </w:rPr>
              <w:t>می</w:t>
            </w:r>
            <w:r w:rsidRPr="00320164">
              <w:rPr>
                <w:rFonts w:cs="B Nazanin"/>
                <w:b w:val="0"/>
                <w:bCs w:val="0"/>
                <w:rtl/>
              </w:rPr>
              <w:t xml:space="preserve"> </w:t>
            </w:r>
            <w:r w:rsidRPr="00320164">
              <w:rPr>
                <w:rFonts w:cs="B Nazanin" w:hint="cs"/>
                <w:b w:val="0"/>
                <w:bCs w:val="0"/>
                <w:rtl/>
              </w:rPr>
              <w:t>کنم</w:t>
            </w:r>
          </w:p>
        </w:tc>
        <w:tc>
          <w:tcPr>
            <w:tcW w:w="1262" w:type="dxa"/>
          </w:tcPr>
          <w:p w:rsidR="00A94C04" w:rsidRPr="00320164" w:rsidRDefault="00C338A5" w:rsidP="00C3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b w:val="0"/>
                <w:bCs w:val="0"/>
                <w:rtl/>
              </w:rPr>
            </w:pPr>
            <w:r w:rsidRPr="00320164">
              <w:rPr>
                <w:rFonts w:cs="B Nazanin" w:hint="cs"/>
                <w:b w:val="0"/>
                <w:bCs w:val="0"/>
                <w:rtl/>
              </w:rPr>
              <w:t>همیشه سکوت می کنم</w:t>
            </w:r>
          </w:p>
        </w:tc>
      </w:tr>
      <w:tr w:rsidR="00A94C04" w:rsidRPr="00A507B4" w:rsidTr="00C33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</w:tcPr>
          <w:p w:rsidR="00A94C04" w:rsidRPr="00A507B4" w:rsidRDefault="00C338A5" w:rsidP="00C338A5">
            <w:pPr>
              <w:jc w:val="both"/>
              <w:rPr>
                <w:rFonts w:cs="B Nazanin"/>
                <w:b w:val="0"/>
                <w:bCs w:val="0"/>
                <w:sz w:val="24"/>
                <w:szCs w:val="24"/>
                <w:rtl/>
              </w:rPr>
            </w:pP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1. اگر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کارکنان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1952E4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تمایل داشته باشند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ا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دیران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خود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روابط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خوبی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1952E4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رقرار کنند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.</w:t>
            </w: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62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</w:tr>
      <w:tr w:rsidR="00A94C04" w:rsidRPr="00A507B4" w:rsidTr="00C338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</w:tcPr>
          <w:p w:rsidR="00A94C04" w:rsidRPr="00A507B4" w:rsidRDefault="002436D8" w:rsidP="00320164">
            <w:pPr>
              <w:jc w:val="both"/>
              <w:rPr>
                <w:rFonts w:cs="B Nazanin"/>
                <w:b w:val="0"/>
                <w:bCs w:val="0"/>
                <w:sz w:val="24"/>
                <w:szCs w:val="24"/>
                <w:rtl/>
              </w:rPr>
            </w:pP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2. اگر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دیر من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ا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همدلی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ه</w:t>
            </w:r>
            <w:r w:rsidR="001952E4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 xml:space="preserve"> مسائل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نپردازد.</w:t>
            </w: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62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</w:tr>
      <w:tr w:rsidR="00A94C04" w:rsidRPr="00A507B4" w:rsidTr="00C33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</w:tcPr>
          <w:p w:rsidR="00A94C04" w:rsidRPr="00A507B4" w:rsidRDefault="002436D8" w:rsidP="00320164">
            <w:pPr>
              <w:jc w:val="both"/>
              <w:rPr>
                <w:rFonts w:cs="B Nazanin"/>
                <w:b w:val="0"/>
                <w:bCs w:val="0"/>
                <w:sz w:val="24"/>
                <w:szCs w:val="24"/>
                <w:rtl/>
              </w:rPr>
            </w:pP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3. اگر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دیرم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را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قابل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عتماد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1952E4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ندانم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.</w:t>
            </w: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62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</w:tr>
      <w:tr w:rsidR="00A94C04" w:rsidRPr="00A507B4" w:rsidTr="00C338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</w:tcPr>
          <w:p w:rsidR="00A94C04" w:rsidRPr="00A507B4" w:rsidRDefault="001952E4" w:rsidP="00320164">
            <w:pPr>
              <w:jc w:val="both"/>
              <w:rPr>
                <w:rFonts w:cs="B Nazanin"/>
                <w:b w:val="0"/>
                <w:bCs w:val="0"/>
                <w:sz w:val="24"/>
                <w:szCs w:val="24"/>
                <w:rtl/>
              </w:rPr>
            </w:pP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4. اگر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دیران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ن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آماده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ازخورد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نباشند.</w:t>
            </w: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62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</w:tr>
      <w:tr w:rsidR="00A94C04" w:rsidRPr="00A507B4" w:rsidTr="00C33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</w:tcPr>
          <w:p w:rsidR="00A94C04" w:rsidRPr="00A507B4" w:rsidRDefault="002436D8" w:rsidP="00320164">
            <w:pPr>
              <w:jc w:val="both"/>
              <w:rPr>
                <w:rFonts w:cs="B Nazanin"/>
                <w:b w:val="0"/>
                <w:bCs w:val="0"/>
                <w:sz w:val="24"/>
                <w:szCs w:val="24"/>
                <w:rtl/>
              </w:rPr>
            </w:pP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5. اگر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ز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حذف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شدن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ز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تیم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ترسم.</w:t>
            </w: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62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</w:tr>
      <w:tr w:rsidR="00A94C04" w:rsidRPr="00A507B4" w:rsidTr="00C338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</w:tcPr>
          <w:p w:rsidR="00A94C04" w:rsidRPr="00A507B4" w:rsidRDefault="00391AF5" w:rsidP="00391AF5">
            <w:pPr>
              <w:jc w:val="both"/>
              <w:rPr>
                <w:rFonts w:cs="B Nazanin"/>
                <w:b w:val="0"/>
                <w:bCs w:val="0"/>
                <w:sz w:val="24"/>
                <w:szCs w:val="24"/>
                <w:rtl/>
              </w:rPr>
            </w:pP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 xml:space="preserve">6. 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>اگر مسئولیت مراقبت از شخصی را داشته باشم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</w:rPr>
              <w:t>.</w:t>
            </w: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62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</w:tr>
      <w:tr w:rsidR="00A94C04" w:rsidRPr="00A507B4" w:rsidTr="00C33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</w:tcPr>
          <w:p w:rsidR="00A94C04" w:rsidRPr="00A507B4" w:rsidRDefault="00391AF5" w:rsidP="00320164">
            <w:pPr>
              <w:jc w:val="both"/>
              <w:rPr>
                <w:rFonts w:cs="B Nazanin"/>
                <w:b w:val="0"/>
                <w:bCs w:val="0"/>
                <w:sz w:val="24"/>
                <w:szCs w:val="24"/>
                <w:rtl/>
              </w:rPr>
            </w:pP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 xml:space="preserve">7. اگر از ارزیابی </w:t>
            </w:r>
            <w:r w:rsidR="00283D47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 xml:space="preserve">ضعیف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عملکردم تردید داشته باشم.</w:t>
            </w: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62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</w:tr>
      <w:tr w:rsidR="00A94C04" w:rsidRPr="00A507B4" w:rsidTr="00C338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</w:tcPr>
          <w:p w:rsidR="00A94C04" w:rsidRPr="00A507B4" w:rsidRDefault="00283D47" w:rsidP="00320164">
            <w:pPr>
              <w:jc w:val="both"/>
              <w:rPr>
                <w:rFonts w:cs="B Nazanin"/>
                <w:b w:val="0"/>
                <w:bCs w:val="0"/>
                <w:sz w:val="24"/>
                <w:szCs w:val="24"/>
                <w:rtl/>
              </w:rPr>
            </w:pP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8. اگر از تنبیه شدن بترسم.</w:t>
            </w: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62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</w:tr>
      <w:tr w:rsidR="00A94C04" w:rsidRPr="00A507B4" w:rsidTr="00C33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</w:tcPr>
          <w:p w:rsidR="00A94C04" w:rsidRPr="00A507B4" w:rsidRDefault="00283D47" w:rsidP="00320164">
            <w:pPr>
              <w:jc w:val="both"/>
              <w:rPr>
                <w:rFonts w:cs="B Nazanin"/>
                <w:b w:val="0"/>
                <w:bCs w:val="0"/>
                <w:sz w:val="24"/>
                <w:szCs w:val="24"/>
                <w:rtl/>
              </w:rPr>
            </w:pP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 xml:space="preserve">9. </w:t>
            </w:r>
            <w:r w:rsidR="00BC582A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گر</w:t>
            </w:r>
            <w:r w:rsidR="00BC582A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A81A29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قرار باشد از جانب مدیرم کوچک شمرده شوم</w:t>
            </w:r>
            <w:r w:rsidR="00BC582A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.</w:t>
            </w: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62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</w:tr>
      <w:tr w:rsidR="00A94C04" w:rsidRPr="00A507B4" w:rsidTr="00C338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</w:tcPr>
          <w:p w:rsidR="00A94C04" w:rsidRPr="00A507B4" w:rsidRDefault="00BC582A" w:rsidP="00320164">
            <w:pPr>
              <w:jc w:val="both"/>
              <w:rPr>
                <w:rFonts w:cs="B Nazanin"/>
                <w:b w:val="0"/>
                <w:bCs w:val="0"/>
                <w:sz w:val="24"/>
                <w:szCs w:val="24"/>
                <w:rtl/>
              </w:rPr>
            </w:pP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10. اگر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ز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خالفت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ا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نظر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دیرم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ترسم.</w:t>
            </w: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62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</w:tr>
      <w:tr w:rsidR="00A94C04" w:rsidRPr="00A507B4" w:rsidTr="00C33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</w:tcPr>
          <w:p w:rsidR="00A94C04" w:rsidRPr="00A507B4" w:rsidRDefault="00C13168" w:rsidP="00320164">
            <w:pPr>
              <w:jc w:val="both"/>
              <w:rPr>
                <w:rFonts w:cs="B Nazanin"/>
                <w:b w:val="0"/>
                <w:bCs w:val="0"/>
                <w:sz w:val="24"/>
                <w:szCs w:val="24"/>
                <w:rtl/>
              </w:rPr>
            </w:pP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11. اگر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ز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خراج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شدن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ترسم.</w:t>
            </w: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62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</w:tr>
      <w:tr w:rsidR="00A94C04" w:rsidRPr="00A507B4" w:rsidTr="00C338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</w:tcPr>
          <w:p w:rsidR="00A94C04" w:rsidRPr="00A507B4" w:rsidRDefault="00C13168" w:rsidP="00320164">
            <w:pPr>
              <w:jc w:val="both"/>
              <w:rPr>
                <w:rFonts w:cs="B Nazanin"/>
                <w:b w:val="0"/>
                <w:bCs w:val="0"/>
                <w:sz w:val="24"/>
                <w:szCs w:val="24"/>
                <w:rtl/>
              </w:rPr>
            </w:pP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12. اگر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حتمال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قرار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گرفتنم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در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عرض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خشونت یا آسیب فیزیکی باشد.</w:t>
            </w: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62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</w:tr>
      <w:tr w:rsidR="00A94C04" w:rsidRPr="00A507B4" w:rsidTr="00C33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</w:tcPr>
          <w:p w:rsidR="00A94C04" w:rsidRPr="00A507B4" w:rsidRDefault="00C13168" w:rsidP="00320164">
            <w:pPr>
              <w:jc w:val="both"/>
              <w:rPr>
                <w:rFonts w:cs="B Nazanin"/>
                <w:b w:val="0"/>
                <w:bCs w:val="0"/>
                <w:sz w:val="24"/>
                <w:szCs w:val="24"/>
                <w:rtl/>
              </w:rPr>
            </w:pP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 xml:space="preserve">13. </w:t>
            </w:r>
            <w:r w:rsidR="00796052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گر</w:t>
            </w:r>
            <w:r w:rsidR="00796052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796052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ز</w:t>
            </w:r>
            <w:r w:rsidR="00796052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391AF5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 xml:space="preserve">نمایش رفتار </w:t>
            </w:r>
            <w:r w:rsidR="00796052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یش</w:t>
            </w:r>
            <w:r w:rsidR="00796052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796052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ز</w:t>
            </w:r>
            <w:r w:rsidR="00796052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796052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حد</w:t>
            </w:r>
            <w:r w:rsidR="00796052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391AF5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واکنشی تردید داشته باشم</w:t>
            </w:r>
            <w:r w:rsidR="00796052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.</w:t>
            </w: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62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</w:tr>
      <w:tr w:rsidR="00A94C04" w:rsidRPr="00A507B4" w:rsidTr="00C338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</w:tcPr>
          <w:p w:rsidR="00A94C04" w:rsidRPr="00A507B4" w:rsidRDefault="00796052" w:rsidP="00320164">
            <w:pPr>
              <w:jc w:val="both"/>
              <w:rPr>
                <w:rFonts w:cs="B Nazanin"/>
                <w:b w:val="0"/>
                <w:bCs w:val="0"/>
                <w:sz w:val="24"/>
                <w:szCs w:val="24"/>
                <w:rtl/>
              </w:rPr>
            </w:pP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14. اگر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فکر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کنم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مکن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ست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ا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گفتن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نظرم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آسیب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بینم.</w:t>
            </w: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 w:hint="cs"/>
                <w:rtl/>
              </w:rPr>
            </w:pP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62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</w:tr>
      <w:tr w:rsidR="00A94C04" w:rsidRPr="00A507B4" w:rsidTr="00C33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</w:tcPr>
          <w:p w:rsidR="00A94C04" w:rsidRPr="00A507B4" w:rsidRDefault="00796052" w:rsidP="00A81A29">
            <w:pPr>
              <w:jc w:val="both"/>
              <w:rPr>
                <w:rFonts w:cs="B Nazanin"/>
                <w:b w:val="0"/>
                <w:bCs w:val="0"/>
                <w:sz w:val="24"/>
                <w:szCs w:val="24"/>
                <w:rtl/>
              </w:rPr>
            </w:pP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15. اگر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A81A29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قرار باشد در محیط کارم در کار تیمی با مشکل مواجه شوم.</w:t>
            </w: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62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</w:tr>
      <w:tr w:rsidR="00A94C04" w:rsidRPr="00A507B4" w:rsidTr="00C338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</w:tcPr>
          <w:p w:rsidR="00A94C04" w:rsidRPr="00A507B4" w:rsidRDefault="00455052" w:rsidP="00320164">
            <w:pPr>
              <w:jc w:val="both"/>
              <w:rPr>
                <w:rFonts w:cs="B Nazanin"/>
                <w:b w:val="0"/>
                <w:bCs w:val="0"/>
                <w:sz w:val="24"/>
                <w:szCs w:val="24"/>
                <w:rtl/>
              </w:rPr>
            </w:pP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16. اگر از سوءتفاهم بترسم.</w:t>
            </w: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62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</w:tr>
      <w:tr w:rsidR="00A94C04" w:rsidRPr="00A507B4" w:rsidTr="00C33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</w:tcPr>
          <w:p w:rsidR="00A94C04" w:rsidRPr="00A507B4" w:rsidRDefault="00455052" w:rsidP="00320164">
            <w:pPr>
              <w:jc w:val="both"/>
              <w:rPr>
                <w:rFonts w:cs="B Nazanin"/>
                <w:b w:val="0"/>
                <w:bCs w:val="0"/>
                <w:sz w:val="24"/>
                <w:szCs w:val="24"/>
                <w:rtl/>
              </w:rPr>
            </w:pP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17. اگر از شکست خوردن بترسم.</w:t>
            </w: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62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</w:tr>
      <w:tr w:rsidR="00A94C04" w:rsidRPr="00A507B4" w:rsidTr="00C338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</w:tcPr>
          <w:p w:rsidR="00A94C04" w:rsidRPr="00A507B4" w:rsidRDefault="00455052" w:rsidP="00320164">
            <w:pPr>
              <w:jc w:val="both"/>
              <w:rPr>
                <w:rFonts w:cs="B Nazanin"/>
                <w:b w:val="0"/>
                <w:bCs w:val="0"/>
                <w:sz w:val="24"/>
                <w:szCs w:val="24"/>
                <w:rtl/>
              </w:rPr>
            </w:pP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18. اگر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فکر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کنم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ساکت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اندن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راه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حل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ست.</w:t>
            </w: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62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</w:tr>
      <w:tr w:rsidR="00A94C04" w:rsidRPr="00A507B4" w:rsidTr="00C33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</w:tcPr>
          <w:p w:rsidR="00A94C04" w:rsidRPr="00A507B4" w:rsidRDefault="00455052" w:rsidP="00320164">
            <w:pPr>
              <w:jc w:val="both"/>
              <w:rPr>
                <w:rFonts w:cs="B Nazanin"/>
                <w:b w:val="0"/>
                <w:bCs w:val="0"/>
                <w:sz w:val="24"/>
                <w:szCs w:val="24"/>
                <w:rtl/>
              </w:rPr>
            </w:pP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19. اگر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ز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ندیدن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نتیجه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تلاشم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خسته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A81A29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شده باشم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.</w:t>
            </w: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62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</w:tr>
      <w:tr w:rsidR="00A94C04" w:rsidRPr="00A507B4" w:rsidTr="00C338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</w:tcPr>
          <w:p w:rsidR="00A94C04" w:rsidRPr="00A507B4" w:rsidRDefault="00455052" w:rsidP="00320164">
            <w:pPr>
              <w:jc w:val="both"/>
              <w:rPr>
                <w:rFonts w:cs="B Nazanin"/>
                <w:b w:val="0"/>
                <w:bCs w:val="0"/>
                <w:sz w:val="24"/>
                <w:szCs w:val="24"/>
                <w:rtl/>
              </w:rPr>
            </w:pP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 xml:space="preserve">20. </w:t>
            </w:r>
            <w:r w:rsidR="002B33D1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گر</w:t>
            </w:r>
            <w:r w:rsidR="002B33D1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2B33D1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نتوانم</w:t>
            </w:r>
            <w:r w:rsidR="002B33D1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2B33D1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درباره</w:t>
            </w:r>
            <w:r w:rsidR="002B33D1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2B33D1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پیشنهاداتم</w:t>
            </w:r>
            <w:r w:rsidR="002B33D1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2B33D1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ازخورد</w:t>
            </w:r>
            <w:r w:rsidR="002B33D1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2B33D1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دریافت</w:t>
            </w:r>
            <w:r w:rsidR="002B33D1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2B33D1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کنم.</w:t>
            </w: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62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</w:tr>
      <w:tr w:rsidR="00A94C04" w:rsidRPr="00A507B4" w:rsidTr="00C33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</w:tcPr>
          <w:p w:rsidR="00A94C04" w:rsidRPr="00A507B4" w:rsidRDefault="002B33D1" w:rsidP="00320164">
            <w:pPr>
              <w:jc w:val="both"/>
              <w:rPr>
                <w:rFonts w:cs="B Nazanin"/>
                <w:b w:val="0"/>
                <w:bCs w:val="0"/>
                <w:sz w:val="24"/>
                <w:szCs w:val="24"/>
                <w:rtl/>
              </w:rPr>
            </w:pP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lastRenderedPageBreak/>
              <w:t>21.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گر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اور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نکنم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که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تغییر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تفاق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خواهد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فتاد.</w:t>
            </w: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62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</w:tr>
      <w:tr w:rsidR="00A94C04" w:rsidRPr="00A507B4" w:rsidTr="00C338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</w:tcPr>
          <w:p w:rsidR="00A94C04" w:rsidRPr="00A507B4" w:rsidRDefault="002B33D1" w:rsidP="00320164">
            <w:pPr>
              <w:jc w:val="both"/>
              <w:rPr>
                <w:rFonts w:cs="B Nazanin"/>
                <w:b w:val="0"/>
                <w:bCs w:val="0"/>
                <w:sz w:val="24"/>
                <w:szCs w:val="24"/>
                <w:rtl/>
              </w:rPr>
            </w:pP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22.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گر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نخواهم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خشی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ز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وسسه (نهاد)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اشم.</w:t>
            </w: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62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</w:tr>
      <w:tr w:rsidR="00A94C04" w:rsidRPr="00A507B4" w:rsidTr="00C33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</w:tcPr>
          <w:p w:rsidR="00A94C04" w:rsidRPr="00A507B4" w:rsidRDefault="002B33D1" w:rsidP="00320164">
            <w:pPr>
              <w:jc w:val="both"/>
              <w:rPr>
                <w:rFonts w:cs="B Nazanin"/>
                <w:b w:val="0"/>
                <w:bCs w:val="0"/>
                <w:sz w:val="24"/>
                <w:szCs w:val="24"/>
                <w:rtl/>
              </w:rPr>
            </w:pP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23. اگر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فکر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کنم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نیازی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ه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صحبت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کردن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A81A29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وجود ندارد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.</w:t>
            </w: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62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</w:tr>
      <w:tr w:rsidR="00A94C04" w:rsidRPr="00A507B4" w:rsidTr="00C338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</w:tcPr>
          <w:p w:rsidR="00A94C04" w:rsidRPr="00A507B4" w:rsidRDefault="002B33D1" w:rsidP="00320164">
            <w:pPr>
              <w:jc w:val="both"/>
              <w:rPr>
                <w:rFonts w:cs="B Nazanin"/>
                <w:b w:val="0"/>
                <w:bCs w:val="0"/>
                <w:sz w:val="24"/>
                <w:szCs w:val="24"/>
                <w:rtl/>
              </w:rPr>
            </w:pP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 xml:space="preserve">24. </w:t>
            </w:r>
            <w:r w:rsidR="00121B8F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گر</w:t>
            </w:r>
            <w:r w:rsidR="00121B8F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121B8F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ن</w:t>
            </w:r>
            <w:r w:rsidR="00121B8F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121B8F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شروع</w:t>
            </w:r>
            <w:r w:rsidR="00121B8F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121B8F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ه</w:t>
            </w:r>
            <w:r w:rsidR="00121B8F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121B8F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ی</w:t>
            </w:r>
            <w:r w:rsidR="00121B8F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121B8F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توجهی</w:t>
            </w:r>
            <w:r w:rsidR="00121B8F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121B8F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ه</w:t>
            </w:r>
            <w:r w:rsidR="00121B8F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121B8F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سازمانم</w:t>
            </w:r>
            <w:r w:rsidR="00121B8F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121B8F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کنم.</w:t>
            </w: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62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</w:tr>
      <w:tr w:rsidR="00A94C04" w:rsidRPr="00A507B4" w:rsidTr="00C33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</w:tcPr>
          <w:p w:rsidR="00A94C04" w:rsidRPr="00A507B4" w:rsidRDefault="002B33D1" w:rsidP="00320164">
            <w:pPr>
              <w:jc w:val="both"/>
              <w:rPr>
                <w:rFonts w:cs="B Nazanin"/>
                <w:b w:val="0"/>
                <w:bCs w:val="0"/>
                <w:sz w:val="24"/>
                <w:szCs w:val="24"/>
                <w:rtl/>
              </w:rPr>
            </w:pP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25.</w:t>
            </w:r>
            <w:r w:rsidR="00121B8F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 xml:space="preserve"> اگر</w:t>
            </w:r>
            <w:r w:rsidR="00121B8F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121B8F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ز</w:t>
            </w:r>
            <w:r w:rsidR="00121B8F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A81A29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جر و بحث با انسان ها</w:t>
            </w:r>
            <w:r w:rsidR="00121B8F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121B8F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خسته</w:t>
            </w:r>
            <w:r w:rsidR="00121B8F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A81A29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شده باشم</w:t>
            </w:r>
            <w:r w:rsidR="00121B8F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.</w:t>
            </w: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62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</w:tr>
      <w:tr w:rsidR="00A94C04" w:rsidRPr="00A507B4" w:rsidTr="00C338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</w:tcPr>
          <w:p w:rsidR="00A94C04" w:rsidRPr="00A507B4" w:rsidRDefault="002B33D1" w:rsidP="00320164">
            <w:pPr>
              <w:jc w:val="both"/>
              <w:rPr>
                <w:rFonts w:cs="B Nazanin"/>
                <w:b w:val="0"/>
                <w:bCs w:val="0"/>
                <w:sz w:val="24"/>
                <w:szCs w:val="24"/>
                <w:rtl/>
              </w:rPr>
            </w:pP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26.</w:t>
            </w:r>
            <w:r w:rsidR="00121B8F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 xml:space="preserve"> اگر</w:t>
            </w:r>
            <w:r w:rsidR="00121B8F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121B8F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تعهدم</w:t>
            </w:r>
            <w:r w:rsidR="00121B8F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121B8F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ه</w:t>
            </w:r>
            <w:r w:rsidR="00121B8F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121B8F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سازمان</w:t>
            </w:r>
            <w:r w:rsidR="00121B8F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A81A29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کم شده باشد</w:t>
            </w:r>
            <w:r w:rsidR="00121B8F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.</w:t>
            </w: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62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</w:tr>
      <w:tr w:rsidR="00A94C04" w:rsidRPr="00A507B4" w:rsidTr="00C33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</w:tcPr>
          <w:p w:rsidR="00A94C04" w:rsidRPr="00A507B4" w:rsidRDefault="002B33D1" w:rsidP="00391AF5">
            <w:pPr>
              <w:jc w:val="both"/>
              <w:rPr>
                <w:rFonts w:cs="B Nazanin"/>
                <w:b w:val="0"/>
                <w:bCs w:val="0"/>
                <w:sz w:val="24"/>
                <w:szCs w:val="24"/>
                <w:rtl/>
              </w:rPr>
            </w:pP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27</w:t>
            </w:r>
            <w:r w:rsidR="00391AF5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.</w:t>
            </w:r>
            <w:r w:rsidR="00B60788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B60788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گر</w:t>
            </w:r>
            <w:r w:rsidR="00B60788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B60788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فکر</w:t>
            </w:r>
            <w:r w:rsidR="00B60788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B60788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کنم</w:t>
            </w:r>
            <w:r w:rsidR="00B60788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A81A29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ی ارزش شده ام</w:t>
            </w:r>
            <w:r w:rsidR="00B60788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.</w:t>
            </w: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62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</w:tr>
      <w:tr w:rsidR="00A94C04" w:rsidRPr="00A507B4" w:rsidTr="00C338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</w:tcPr>
          <w:p w:rsidR="00A94C04" w:rsidRPr="00A507B4" w:rsidRDefault="002B33D1" w:rsidP="00320164">
            <w:pPr>
              <w:jc w:val="both"/>
              <w:rPr>
                <w:rFonts w:cs="B Nazanin"/>
                <w:b w:val="0"/>
                <w:bCs w:val="0"/>
                <w:sz w:val="24"/>
                <w:szCs w:val="24"/>
                <w:rtl/>
              </w:rPr>
            </w:pP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28.</w:t>
            </w:r>
            <w:r w:rsidR="00B60788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 xml:space="preserve"> اگر</w:t>
            </w:r>
            <w:r w:rsidR="00B60788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B60788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فکر</w:t>
            </w:r>
            <w:r w:rsidR="00B60788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B60788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کنم</w:t>
            </w:r>
            <w:r w:rsidR="00B60788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B60788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ی</w:t>
            </w:r>
            <w:r w:rsidR="00B60788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B60788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کفایتی</w:t>
            </w:r>
            <w:r w:rsidR="00B60788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B60788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ن</w:t>
            </w:r>
            <w:r w:rsidR="00B60788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B60788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ه</w:t>
            </w:r>
            <w:r w:rsidR="00B60788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B60788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سازمانم</w:t>
            </w:r>
            <w:r w:rsidR="00B60788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B60788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آسیب</w:t>
            </w:r>
            <w:r w:rsidR="00B60788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B60788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ی</w:t>
            </w:r>
            <w:r w:rsidR="00B60788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B60788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رساند.</w:t>
            </w: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62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</w:tr>
      <w:tr w:rsidR="00A94C04" w:rsidRPr="00A507B4" w:rsidTr="00C33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</w:tcPr>
          <w:p w:rsidR="00A94C04" w:rsidRPr="00A507B4" w:rsidRDefault="002B33D1" w:rsidP="00320164">
            <w:pPr>
              <w:jc w:val="both"/>
              <w:rPr>
                <w:rFonts w:cs="B Nazanin"/>
                <w:b w:val="0"/>
                <w:bCs w:val="0"/>
                <w:sz w:val="24"/>
                <w:szCs w:val="24"/>
                <w:rtl/>
              </w:rPr>
            </w:pP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29.</w:t>
            </w:r>
            <w:r w:rsidR="00B60788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 xml:space="preserve"> اگر</w:t>
            </w:r>
            <w:r w:rsidR="00B60788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B60788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زیرساخت</w:t>
            </w:r>
            <w:r w:rsidR="00B60788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B60788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ها</w:t>
            </w:r>
            <w:r w:rsidR="00B60788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B60788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و</w:t>
            </w:r>
            <w:r w:rsidR="00B60788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B60788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تجهیزات</w:t>
            </w:r>
            <w:r w:rsidR="00B60788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B60788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فناورانه در سازمان من کم باشد.</w:t>
            </w: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62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</w:tr>
      <w:tr w:rsidR="00A94C04" w:rsidRPr="00A507B4" w:rsidTr="00C338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</w:tcPr>
          <w:p w:rsidR="00A94C04" w:rsidRPr="00A507B4" w:rsidRDefault="002B33D1" w:rsidP="00320164">
            <w:pPr>
              <w:jc w:val="both"/>
              <w:rPr>
                <w:rFonts w:cs="B Nazanin"/>
                <w:b w:val="0"/>
                <w:bCs w:val="0"/>
                <w:sz w:val="24"/>
                <w:szCs w:val="24"/>
                <w:rtl/>
              </w:rPr>
            </w:pP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30.</w:t>
            </w:r>
            <w:r w:rsidR="00B60788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 xml:space="preserve"> اگر</w:t>
            </w:r>
            <w:r w:rsidR="00B60788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B60788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فکر</w:t>
            </w:r>
            <w:r w:rsidR="00B60788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B60788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کنم</w:t>
            </w:r>
            <w:r w:rsidR="00B60788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B60788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که</w:t>
            </w:r>
            <w:r w:rsidR="00B60788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B60788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رقابت</w:t>
            </w:r>
            <w:r w:rsidR="00B60788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B60788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پذیری</w:t>
            </w:r>
            <w:r w:rsidR="00B60788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B60788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سازمانم</w:t>
            </w:r>
            <w:r w:rsidR="00B60788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B60788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کاهش</w:t>
            </w:r>
            <w:r w:rsidR="00B60788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B60788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یافته است.</w:t>
            </w: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62" w:type="dxa"/>
          </w:tcPr>
          <w:p w:rsidR="00A94C04" w:rsidRPr="00A507B4" w:rsidRDefault="00A94C04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</w:tr>
      <w:tr w:rsidR="00A94C04" w:rsidRPr="00A507B4" w:rsidTr="00C33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</w:tcPr>
          <w:p w:rsidR="00A94C04" w:rsidRPr="00A507B4" w:rsidRDefault="002B33D1" w:rsidP="00320164">
            <w:pPr>
              <w:jc w:val="both"/>
              <w:rPr>
                <w:rFonts w:cs="B Nazanin"/>
                <w:b w:val="0"/>
                <w:bCs w:val="0"/>
                <w:sz w:val="24"/>
                <w:szCs w:val="24"/>
                <w:rtl/>
              </w:rPr>
            </w:pP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31.</w:t>
            </w:r>
            <w:r w:rsidR="00B60788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 xml:space="preserve"> اگر</w:t>
            </w:r>
            <w:r w:rsidR="00B60788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B60788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فکر</w:t>
            </w:r>
            <w:r w:rsidR="00B60788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B60788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کنم</w:t>
            </w:r>
            <w:r w:rsidR="00B60788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B60788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ه</w:t>
            </w:r>
            <w:r w:rsidR="00B60788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B60788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عتبار</w:t>
            </w:r>
            <w:r w:rsidR="00B60788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B60788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سازمانم</w:t>
            </w:r>
            <w:r w:rsidR="00B60788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B60788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لطمه</w:t>
            </w:r>
            <w:r w:rsidR="00B60788"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391AF5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خواهد خورد</w:t>
            </w:r>
            <w:r w:rsidR="00B60788"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.</w:t>
            </w: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134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62" w:type="dxa"/>
          </w:tcPr>
          <w:p w:rsidR="00A94C04" w:rsidRPr="00A507B4" w:rsidRDefault="00A94C04" w:rsidP="00C3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</w:tr>
      <w:tr w:rsidR="00B60788" w:rsidRPr="00A507B4" w:rsidTr="00C338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</w:tcPr>
          <w:p w:rsidR="00B60788" w:rsidRPr="00A507B4" w:rsidRDefault="00B60788" w:rsidP="00320164">
            <w:pPr>
              <w:jc w:val="both"/>
              <w:rPr>
                <w:rFonts w:cs="B Nazanin"/>
                <w:b w:val="0"/>
                <w:bCs w:val="0"/>
                <w:sz w:val="24"/>
                <w:szCs w:val="24"/>
                <w:rtl/>
              </w:rPr>
            </w:pP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32. اگر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طلاعات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حرمانه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ی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در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ورد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سرمایه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گذاری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های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جدید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سازمانم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داشته</w:t>
            </w:r>
            <w:r w:rsidRPr="00A507B4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A507B4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اشم.</w:t>
            </w:r>
          </w:p>
        </w:tc>
        <w:tc>
          <w:tcPr>
            <w:tcW w:w="1134" w:type="dxa"/>
          </w:tcPr>
          <w:p w:rsidR="00B60788" w:rsidRPr="00A507B4" w:rsidRDefault="00B60788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B60788" w:rsidRPr="00A507B4" w:rsidRDefault="00B60788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134" w:type="dxa"/>
          </w:tcPr>
          <w:p w:rsidR="00B60788" w:rsidRPr="00A507B4" w:rsidRDefault="00B60788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76" w:type="dxa"/>
          </w:tcPr>
          <w:p w:rsidR="00B60788" w:rsidRPr="00A507B4" w:rsidRDefault="00B60788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  <w:tc>
          <w:tcPr>
            <w:tcW w:w="1262" w:type="dxa"/>
          </w:tcPr>
          <w:p w:rsidR="00B60788" w:rsidRPr="00A507B4" w:rsidRDefault="00B60788" w:rsidP="00C3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rtl/>
              </w:rPr>
            </w:pPr>
          </w:p>
        </w:tc>
      </w:tr>
    </w:tbl>
    <w:p w:rsidR="00396C9A" w:rsidRPr="00FB48DB" w:rsidRDefault="00396C9A" w:rsidP="00055903">
      <w:pPr>
        <w:rPr>
          <w:rFonts w:cs="B Nazanin" w:hint="cs"/>
          <w:sz w:val="24"/>
          <w:szCs w:val="24"/>
        </w:rPr>
      </w:pPr>
    </w:p>
    <w:sectPr w:rsidR="00396C9A" w:rsidRPr="00FB48DB" w:rsidSect="00FB48DB">
      <w:footerReference w:type="default" r:id="rId7"/>
      <w:pgSz w:w="11906" w:h="16838"/>
      <w:pgMar w:top="851" w:right="851" w:bottom="851" w:left="851" w:header="709" w:footer="709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399F" w:rsidRDefault="0076399F" w:rsidP="002A3539">
      <w:pPr>
        <w:spacing w:after="0" w:line="240" w:lineRule="auto"/>
      </w:pPr>
      <w:r>
        <w:separator/>
      </w:r>
    </w:p>
  </w:endnote>
  <w:endnote w:type="continuationSeparator" w:id="0">
    <w:p w:rsidR="0076399F" w:rsidRDefault="0076399F" w:rsidP="002A35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Theme="majorBidi" w:hAnsiTheme="majorBidi" w:cstheme="majorBidi"/>
      </w:rPr>
      <w:id w:val="1440146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A3539" w:rsidRPr="002A3539" w:rsidRDefault="002A3539" w:rsidP="002A3539">
        <w:pPr>
          <w:pStyle w:val="Footer"/>
          <w:bidi w:val="0"/>
          <w:jc w:val="center"/>
          <w:rPr>
            <w:rFonts w:asciiTheme="majorBidi" w:hAnsiTheme="majorBidi" w:cstheme="majorBidi"/>
          </w:rPr>
        </w:pPr>
        <w:r w:rsidRPr="002A3539">
          <w:rPr>
            <w:rFonts w:asciiTheme="majorBidi" w:hAnsiTheme="majorBidi" w:cstheme="majorBidi"/>
          </w:rPr>
          <w:fldChar w:fldCharType="begin"/>
        </w:r>
        <w:r w:rsidRPr="002A3539">
          <w:rPr>
            <w:rFonts w:asciiTheme="majorBidi" w:hAnsiTheme="majorBidi" w:cstheme="majorBidi"/>
          </w:rPr>
          <w:instrText xml:space="preserve"> PAGE   \* MERGEFORMAT </w:instrText>
        </w:r>
        <w:r w:rsidRPr="002A3539">
          <w:rPr>
            <w:rFonts w:asciiTheme="majorBidi" w:hAnsiTheme="majorBidi" w:cstheme="majorBidi"/>
          </w:rPr>
          <w:fldChar w:fldCharType="separate"/>
        </w:r>
        <w:r w:rsidR="00B244A9">
          <w:rPr>
            <w:rFonts w:asciiTheme="majorBidi" w:hAnsiTheme="majorBidi" w:cstheme="majorBidi"/>
            <w:noProof/>
          </w:rPr>
          <w:t>1</w:t>
        </w:r>
        <w:r w:rsidRPr="002A3539">
          <w:rPr>
            <w:rFonts w:asciiTheme="majorBidi" w:hAnsiTheme="majorBidi" w:cstheme="majorBidi"/>
            <w:noProof/>
          </w:rPr>
          <w:fldChar w:fldCharType="end"/>
        </w:r>
      </w:p>
    </w:sdtContent>
  </w:sdt>
  <w:p w:rsidR="002A3539" w:rsidRDefault="002A35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399F" w:rsidRDefault="0076399F" w:rsidP="002A3539">
      <w:pPr>
        <w:spacing w:after="0" w:line="240" w:lineRule="auto"/>
      </w:pPr>
      <w:r>
        <w:separator/>
      </w:r>
    </w:p>
  </w:footnote>
  <w:footnote w:type="continuationSeparator" w:id="0">
    <w:p w:rsidR="0076399F" w:rsidRDefault="0076399F" w:rsidP="002A35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7B6FD4"/>
    <w:multiLevelType w:val="hybridMultilevel"/>
    <w:tmpl w:val="E5C202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023"/>
    <w:rsid w:val="00014FE7"/>
    <w:rsid w:val="00027540"/>
    <w:rsid w:val="00055903"/>
    <w:rsid w:val="000A0623"/>
    <w:rsid w:val="00115788"/>
    <w:rsid w:val="00121B8F"/>
    <w:rsid w:val="001952E4"/>
    <w:rsid w:val="001A4A98"/>
    <w:rsid w:val="001F3619"/>
    <w:rsid w:val="002436D8"/>
    <w:rsid w:val="00277DAC"/>
    <w:rsid w:val="00283D47"/>
    <w:rsid w:val="002A3539"/>
    <w:rsid w:val="002B25D0"/>
    <w:rsid w:val="002B33D1"/>
    <w:rsid w:val="002B51C4"/>
    <w:rsid w:val="002D7FE0"/>
    <w:rsid w:val="00320164"/>
    <w:rsid w:val="00346A31"/>
    <w:rsid w:val="00380688"/>
    <w:rsid w:val="00391AF5"/>
    <w:rsid w:val="00396C9A"/>
    <w:rsid w:val="003D062C"/>
    <w:rsid w:val="003F5815"/>
    <w:rsid w:val="003F6BDB"/>
    <w:rsid w:val="00455052"/>
    <w:rsid w:val="006C1AEC"/>
    <w:rsid w:val="006F3E49"/>
    <w:rsid w:val="007502DF"/>
    <w:rsid w:val="007527CE"/>
    <w:rsid w:val="0076399F"/>
    <w:rsid w:val="00796052"/>
    <w:rsid w:val="007A72BE"/>
    <w:rsid w:val="007B3BB8"/>
    <w:rsid w:val="00826F98"/>
    <w:rsid w:val="008425D6"/>
    <w:rsid w:val="0095157C"/>
    <w:rsid w:val="009C3193"/>
    <w:rsid w:val="00A10792"/>
    <w:rsid w:val="00A507B4"/>
    <w:rsid w:val="00A81A29"/>
    <w:rsid w:val="00A94C04"/>
    <w:rsid w:val="00B244A9"/>
    <w:rsid w:val="00B26023"/>
    <w:rsid w:val="00B60788"/>
    <w:rsid w:val="00B74B52"/>
    <w:rsid w:val="00BC582A"/>
    <w:rsid w:val="00C13168"/>
    <w:rsid w:val="00C338A5"/>
    <w:rsid w:val="00C91370"/>
    <w:rsid w:val="00CA0768"/>
    <w:rsid w:val="00CA7BE3"/>
    <w:rsid w:val="00D23F45"/>
    <w:rsid w:val="00D27D6D"/>
    <w:rsid w:val="00D96690"/>
    <w:rsid w:val="00DA2DB8"/>
    <w:rsid w:val="00E5187B"/>
    <w:rsid w:val="00E929E6"/>
    <w:rsid w:val="00EF7375"/>
    <w:rsid w:val="00F84080"/>
    <w:rsid w:val="00FB48DB"/>
    <w:rsid w:val="00FF3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303A09"/>
  <w15:chartTrackingRefBased/>
  <w15:docId w15:val="{0BD55E58-BE65-4FF2-9B5B-707F62DDD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48DB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4C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">
    <w:name w:val="Grid Table 6 Colorful"/>
    <w:basedOn w:val="TableNormal"/>
    <w:uiPriority w:val="51"/>
    <w:rsid w:val="00C338A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C338A5"/>
    <w:pPr>
      <w:ind w:left="720"/>
      <w:contextualSpacing/>
    </w:pPr>
  </w:style>
  <w:style w:type="character" w:customStyle="1" w:styleId="rynqvb">
    <w:name w:val="rynqvb"/>
    <w:basedOn w:val="DefaultParagraphFont"/>
    <w:rsid w:val="00346A31"/>
  </w:style>
  <w:style w:type="table" w:customStyle="1" w:styleId="TableGrid0">
    <w:name w:val="TableGrid"/>
    <w:rsid w:val="00055903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A35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3539"/>
  </w:style>
  <w:style w:type="paragraph" w:styleId="Footer">
    <w:name w:val="footer"/>
    <w:basedOn w:val="Normal"/>
    <w:link w:val="FooterChar"/>
    <w:uiPriority w:val="99"/>
    <w:unhideWhenUsed/>
    <w:rsid w:val="002A35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35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326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91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35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83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4</TotalTime>
  <Pages>3</Pages>
  <Words>636</Words>
  <Characters>362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7</dc:creator>
  <cp:keywords/>
  <dc:description/>
  <cp:lastModifiedBy>Windows 7</cp:lastModifiedBy>
  <cp:revision>12</cp:revision>
  <dcterms:created xsi:type="dcterms:W3CDTF">2023-01-17T08:08:00Z</dcterms:created>
  <dcterms:modified xsi:type="dcterms:W3CDTF">2024-05-15T06:49:00Z</dcterms:modified>
</cp:coreProperties>
</file>